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3C082" w14:textId="790BD37D" w:rsidR="00E67E95" w:rsidRPr="00E67E95" w:rsidRDefault="00E67E95" w:rsidP="00E67E95">
      <w:pPr>
        <w:spacing w:after="0" w:line="360" w:lineRule="auto"/>
        <w:jc w:val="left"/>
        <w:rPr>
          <w:rFonts w:cs="Arial"/>
          <w:b/>
          <w:bCs/>
        </w:rPr>
      </w:pPr>
      <w:r w:rsidRPr="00E67E95">
        <w:rPr>
          <w:rFonts w:cs="Arial"/>
          <w:b/>
          <w:bCs/>
        </w:rPr>
        <w:t xml:space="preserve">Supplementary </w:t>
      </w:r>
      <w:r w:rsidR="00A96469">
        <w:rPr>
          <w:rFonts w:cs="Arial"/>
          <w:b/>
          <w:bCs/>
        </w:rPr>
        <w:t>Information</w:t>
      </w:r>
    </w:p>
    <w:p w14:paraId="1E961103" w14:textId="77777777" w:rsidR="00E67E95" w:rsidRDefault="00E67E95" w:rsidP="00E67E95">
      <w:pPr>
        <w:spacing w:after="0" w:line="360" w:lineRule="auto"/>
        <w:jc w:val="left"/>
        <w:rPr>
          <w:rFonts w:cs="Arial"/>
        </w:rPr>
      </w:pPr>
    </w:p>
    <w:p w14:paraId="43550745" w14:textId="6D0E7DDA" w:rsidR="00E67E95" w:rsidRPr="00E67E95" w:rsidRDefault="00132AF1" w:rsidP="00E67E95">
      <w:pPr>
        <w:spacing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Multi-marker Analysis of Circulating Tumor Cells </w:t>
      </w:r>
      <w:r w:rsidRPr="00E67E95">
        <w:rPr>
          <w:rFonts w:cs="Arial"/>
          <w:b/>
          <w:bCs/>
        </w:rPr>
        <w:t xml:space="preserve">in Localized Intermediate/High-Risk </w:t>
      </w:r>
      <w:r>
        <w:rPr>
          <w:rFonts w:cs="Arial"/>
          <w:b/>
          <w:bCs/>
        </w:rPr>
        <w:t xml:space="preserve">and Metastatic </w:t>
      </w:r>
      <w:r w:rsidRPr="00E67E95">
        <w:rPr>
          <w:rFonts w:cs="Arial"/>
          <w:b/>
          <w:bCs/>
        </w:rPr>
        <w:t>Prostate Cancer</w:t>
      </w:r>
    </w:p>
    <w:p w14:paraId="493F9FC3" w14:textId="77777777" w:rsidR="00A96469" w:rsidRDefault="00A96469" w:rsidP="00E67E95">
      <w:pPr>
        <w:spacing w:after="0" w:line="360" w:lineRule="auto"/>
        <w:rPr>
          <w:lang w:val="de-DE"/>
        </w:rPr>
      </w:pPr>
    </w:p>
    <w:p w14:paraId="29E780A8" w14:textId="69BC168E" w:rsidR="00A96469" w:rsidRPr="00A96469" w:rsidRDefault="00A96469" w:rsidP="00E67E95">
      <w:pPr>
        <w:spacing w:after="0" w:line="360" w:lineRule="auto"/>
        <w:rPr>
          <w:b/>
          <w:lang w:val="de-DE"/>
        </w:rPr>
      </w:pPr>
      <w:r>
        <w:rPr>
          <w:b/>
          <w:lang w:val="de-DE"/>
        </w:rPr>
        <w:t xml:space="preserve">Clinical </w:t>
      </w:r>
      <w:proofErr w:type="spellStart"/>
      <w:r>
        <w:rPr>
          <w:b/>
          <w:lang w:val="de-DE"/>
        </w:rPr>
        <w:t>and</w:t>
      </w:r>
      <w:proofErr w:type="spellEnd"/>
      <w:r>
        <w:rPr>
          <w:b/>
          <w:lang w:val="de-DE"/>
        </w:rPr>
        <w:t xml:space="preserve"> Experime</w:t>
      </w:r>
      <w:r w:rsidRPr="00A96469">
        <w:rPr>
          <w:b/>
          <w:lang w:val="de-DE"/>
        </w:rPr>
        <w:t>ntal Metastasis</w:t>
      </w:r>
    </w:p>
    <w:p w14:paraId="6A404C0C" w14:textId="77777777" w:rsidR="00A96469" w:rsidRDefault="00A96469" w:rsidP="00E67E95">
      <w:pPr>
        <w:spacing w:after="0" w:line="360" w:lineRule="auto"/>
        <w:rPr>
          <w:lang w:val="de-DE"/>
        </w:rPr>
      </w:pPr>
    </w:p>
    <w:p w14:paraId="4E2144EC" w14:textId="79717B74" w:rsidR="00A96469" w:rsidRPr="00A96469" w:rsidRDefault="00517B5B" w:rsidP="00A96469">
      <w:pPr>
        <w:spacing w:after="100" w:afterAutospacing="1" w:line="360" w:lineRule="auto"/>
        <w:rPr>
          <w:b/>
          <w:lang w:val="de-DE"/>
        </w:rPr>
      </w:pPr>
      <w:r w:rsidRPr="007D49DA">
        <w:rPr>
          <w:lang w:val="de-DE"/>
        </w:rPr>
        <w:t xml:space="preserve">Eva Welsch </w:t>
      </w:r>
      <w:r w:rsidRPr="007D49DA">
        <w:rPr>
          <w:vertAlign w:val="superscript"/>
          <w:lang w:val="de-DE"/>
        </w:rPr>
        <w:t>1</w:t>
      </w:r>
      <w:r w:rsidRPr="007D49DA">
        <w:rPr>
          <w:lang w:val="de-DE"/>
        </w:rPr>
        <w:t xml:space="preserve">, Lilli </w:t>
      </w:r>
      <w:proofErr w:type="spellStart"/>
      <w:r w:rsidRPr="007D49DA">
        <w:rPr>
          <w:lang w:val="de-DE"/>
        </w:rPr>
        <w:t>Bonstingl</w:t>
      </w:r>
      <w:proofErr w:type="spellEnd"/>
      <w:r w:rsidRPr="007D49DA">
        <w:rPr>
          <w:lang w:val="de-DE"/>
        </w:rPr>
        <w:t xml:space="preserve"> </w:t>
      </w:r>
      <w:r w:rsidRPr="007D49DA">
        <w:rPr>
          <w:vertAlign w:val="superscript"/>
          <w:lang w:val="de-DE"/>
        </w:rPr>
        <w:t>2,3</w:t>
      </w:r>
      <w:r w:rsidRPr="007D49DA">
        <w:rPr>
          <w:lang w:val="de-DE"/>
        </w:rPr>
        <w:t xml:space="preserve">, Barbara Holzer </w:t>
      </w:r>
      <w:r w:rsidRPr="007D49DA">
        <w:rPr>
          <w:vertAlign w:val="superscript"/>
          <w:lang w:val="de-DE"/>
        </w:rPr>
        <w:t>1</w:t>
      </w:r>
      <w:r w:rsidRPr="007D49DA">
        <w:rPr>
          <w:lang w:val="de-DE"/>
        </w:rPr>
        <w:t xml:space="preserve">, Eva Schuster </w:t>
      </w:r>
      <w:r w:rsidRPr="007D49DA">
        <w:rPr>
          <w:vertAlign w:val="superscript"/>
          <w:lang w:val="de-DE"/>
        </w:rPr>
        <w:t>1</w:t>
      </w:r>
      <w:r w:rsidRPr="007D49DA">
        <w:rPr>
          <w:lang w:val="de-DE"/>
        </w:rPr>
        <w:t xml:space="preserve">, Esther Weiß </w:t>
      </w:r>
      <w:r w:rsidRPr="007D49DA">
        <w:rPr>
          <w:vertAlign w:val="superscript"/>
          <w:lang w:val="de-DE"/>
        </w:rPr>
        <w:t>4</w:t>
      </w:r>
      <w:r w:rsidRPr="007D49DA">
        <w:rPr>
          <w:lang w:val="de-DE"/>
        </w:rPr>
        <w:t xml:space="preserve">, Alexandru-Teodor </w:t>
      </w:r>
      <w:proofErr w:type="spellStart"/>
      <w:r w:rsidRPr="007D49DA">
        <w:rPr>
          <w:lang w:val="de-DE"/>
        </w:rPr>
        <w:t>Zaharie</w:t>
      </w:r>
      <w:proofErr w:type="spellEnd"/>
      <w:r w:rsidRPr="007D49DA">
        <w:rPr>
          <w:lang w:val="de-DE"/>
        </w:rPr>
        <w:t xml:space="preserve"> </w:t>
      </w:r>
      <w:r w:rsidRPr="007D49DA">
        <w:rPr>
          <w:vertAlign w:val="superscript"/>
          <w:lang w:val="de-DE"/>
        </w:rPr>
        <w:t>5</w:t>
      </w:r>
      <w:r w:rsidRPr="007D49DA">
        <w:rPr>
          <w:lang w:val="de-DE"/>
        </w:rPr>
        <w:t xml:space="preserve">, Michael Krainer </w:t>
      </w:r>
      <w:r w:rsidRPr="007D49DA">
        <w:rPr>
          <w:vertAlign w:val="superscript"/>
          <w:lang w:val="de-DE"/>
        </w:rPr>
        <w:t>6</w:t>
      </w:r>
      <w:r w:rsidRPr="007D49DA">
        <w:rPr>
          <w:lang w:val="de-DE"/>
        </w:rPr>
        <w:t xml:space="preserve">, Michael B. Fischer </w:t>
      </w:r>
      <w:r w:rsidRPr="007D49DA">
        <w:rPr>
          <w:vertAlign w:val="superscript"/>
          <w:lang w:val="de-DE"/>
        </w:rPr>
        <w:t>7,8</w:t>
      </w:r>
      <w:r w:rsidRPr="007D49DA">
        <w:rPr>
          <w:lang w:val="de-DE"/>
        </w:rPr>
        <w:t xml:space="preserve">, Amin </w:t>
      </w:r>
      <w:proofErr w:type="spellStart"/>
      <w:r w:rsidRPr="007D49DA">
        <w:rPr>
          <w:lang w:val="de-DE"/>
        </w:rPr>
        <w:t>El-Heliebi</w:t>
      </w:r>
      <w:proofErr w:type="spellEnd"/>
      <w:r w:rsidRPr="007D49DA">
        <w:rPr>
          <w:lang w:val="de-DE"/>
        </w:rPr>
        <w:t xml:space="preserve"> </w:t>
      </w:r>
      <w:r w:rsidRPr="007D49DA">
        <w:rPr>
          <w:vertAlign w:val="superscript"/>
          <w:lang w:val="de-DE"/>
        </w:rPr>
        <w:t>2,3,9</w:t>
      </w:r>
      <w:r w:rsidRPr="007D49DA">
        <w:rPr>
          <w:lang w:val="de-DE"/>
        </w:rPr>
        <w:t xml:space="preserve">, Robert </w:t>
      </w:r>
      <w:proofErr w:type="spellStart"/>
      <w:r w:rsidRPr="007D49DA">
        <w:rPr>
          <w:lang w:val="de-DE"/>
        </w:rPr>
        <w:t>Zeillinger</w:t>
      </w:r>
      <w:proofErr w:type="spellEnd"/>
      <w:r w:rsidRPr="007D49DA">
        <w:rPr>
          <w:lang w:val="de-DE"/>
        </w:rPr>
        <w:t xml:space="preserve"> </w:t>
      </w:r>
      <w:r>
        <w:rPr>
          <w:vertAlign w:val="superscript"/>
          <w:lang w:val="de-DE"/>
        </w:rPr>
        <w:t>1,4</w:t>
      </w:r>
      <w:r w:rsidRPr="00517B5B">
        <w:rPr>
          <w:lang w:val="de-DE"/>
        </w:rPr>
        <w:t xml:space="preserve">, </w:t>
      </w:r>
      <w:proofErr w:type="spellStart"/>
      <w:r w:rsidRPr="007D49DA">
        <w:rPr>
          <w:lang w:val="de-DE"/>
        </w:rPr>
        <w:t>and</w:t>
      </w:r>
      <w:proofErr w:type="spellEnd"/>
      <w:r w:rsidRPr="007D49DA">
        <w:rPr>
          <w:lang w:val="de-DE"/>
        </w:rPr>
        <w:t xml:space="preserve"> Eva Obermayr </w:t>
      </w:r>
      <w:r w:rsidRPr="007D49DA">
        <w:rPr>
          <w:vertAlign w:val="superscript"/>
          <w:lang w:val="de-DE"/>
        </w:rPr>
        <w:t>1</w:t>
      </w:r>
    </w:p>
    <w:p w14:paraId="78975AFD" w14:textId="74C53F7B" w:rsidR="00A96469" w:rsidRPr="00D91CD5" w:rsidRDefault="00A96469" w:rsidP="00A96469">
      <w:pPr>
        <w:spacing w:after="100" w:afterAutospacing="1" w:line="360" w:lineRule="auto"/>
      </w:pPr>
      <w:r w:rsidRPr="00D91CD5">
        <w:rPr>
          <w:b/>
        </w:rPr>
        <w:t>Affiliations</w:t>
      </w:r>
    </w:p>
    <w:p w14:paraId="618A9EE2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1</w:t>
      </w:r>
      <w:r w:rsidRPr="00790221">
        <w:rPr>
          <w:szCs w:val="20"/>
        </w:rPr>
        <w:t>Molecular Oncology Group, Department of Obstetrics and Gynecology, Comprehensive Cancer Center, Medical University of Vienna, Vienna, Austria</w:t>
      </w:r>
      <w:r>
        <w:rPr>
          <w:szCs w:val="20"/>
        </w:rPr>
        <w:t xml:space="preserve">; EO: </w:t>
      </w:r>
      <w:hyperlink r:id="rId6" w:history="1">
        <w:r>
          <w:rPr>
            <w:rStyle w:val="Hyperlink"/>
          </w:rPr>
          <w:t>0000-0001-6324-2961</w:t>
        </w:r>
      </w:hyperlink>
      <w:r>
        <w:t xml:space="preserve">, EW: </w:t>
      </w:r>
      <w:hyperlink r:id="rId7" w:history="1">
        <w:r>
          <w:rPr>
            <w:rStyle w:val="Hyperlink"/>
          </w:rPr>
          <w:t>0009-0008-3560-1769</w:t>
        </w:r>
      </w:hyperlink>
      <w:r>
        <w:t>, RZ:</w:t>
      </w:r>
      <w:r w:rsidRPr="00A1506F">
        <w:t xml:space="preserve"> </w:t>
      </w:r>
      <w:hyperlink r:id="rId8" w:history="1">
        <w:r>
          <w:rPr>
            <w:rStyle w:val="Hyperlink"/>
          </w:rPr>
          <w:t>0000-0001-6771-4591</w:t>
        </w:r>
      </w:hyperlink>
    </w:p>
    <w:p w14:paraId="1DFE316D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2</w:t>
      </w:r>
      <w:r w:rsidRPr="00790221">
        <w:rPr>
          <w:szCs w:val="20"/>
        </w:rPr>
        <w:t>Division of Cell Biology, Histology and Embryology, Gottfried Schatz Research Centre, Medical University of Graz, Graz, Austria</w:t>
      </w:r>
      <w:r>
        <w:rPr>
          <w:szCs w:val="20"/>
        </w:rPr>
        <w:t xml:space="preserve">; AE: </w:t>
      </w:r>
      <w:hyperlink r:id="rId9" w:history="1">
        <w:r>
          <w:rPr>
            <w:rStyle w:val="Hyperlink"/>
          </w:rPr>
          <w:t>0000-0002-7679-6856</w:t>
        </w:r>
      </w:hyperlink>
      <w:r>
        <w:t xml:space="preserve">; LB: </w:t>
      </w:r>
      <w:hyperlink r:id="rId10" w:history="1">
        <w:r>
          <w:rPr>
            <w:rStyle w:val="Hyperlink"/>
          </w:rPr>
          <w:t>0009-0009-0757-6962</w:t>
        </w:r>
      </w:hyperlink>
    </w:p>
    <w:p w14:paraId="3BBAD699" w14:textId="77777777" w:rsidR="00A96469" w:rsidRPr="00790221" w:rsidRDefault="00A96469" w:rsidP="00A96469">
      <w:pPr>
        <w:spacing w:after="0" w:line="240" w:lineRule="auto"/>
        <w:rPr>
          <w:rFonts w:cs="Arial"/>
          <w:color w:val="000000" w:themeColor="text1"/>
          <w:szCs w:val="20"/>
          <w:lang w:val="en-GB"/>
        </w:rPr>
      </w:pPr>
      <w:r w:rsidRPr="00790221">
        <w:rPr>
          <w:rFonts w:cs="Arial"/>
          <w:color w:val="000000" w:themeColor="text1"/>
          <w:szCs w:val="20"/>
          <w:vertAlign w:val="superscript"/>
          <w:lang w:val="en-GB"/>
        </w:rPr>
        <w:t>3</w:t>
      </w:r>
      <w:r w:rsidRPr="00790221">
        <w:rPr>
          <w:rFonts w:cs="Arial"/>
          <w:color w:val="000000" w:themeColor="text1"/>
          <w:szCs w:val="20"/>
          <w:lang w:val="en-GB"/>
        </w:rPr>
        <w:t>European Liquid Biopsy Society (ELBS), Hamburg, Germany</w:t>
      </w:r>
    </w:p>
    <w:p w14:paraId="09C787AC" w14:textId="77777777" w:rsidR="00A96469" w:rsidRPr="00790221" w:rsidRDefault="00A96469" w:rsidP="00A96469">
      <w:pPr>
        <w:spacing w:after="0" w:line="240" w:lineRule="auto"/>
        <w:rPr>
          <w:szCs w:val="20"/>
          <w:lang w:val="de-DE"/>
        </w:rPr>
      </w:pPr>
      <w:r w:rsidRPr="00790221">
        <w:rPr>
          <w:szCs w:val="20"/>
          <w:vertAlign w:val="superscript"/>
          <w:lang w:val="de-DE"/>
        </w:rPr>
        <w:t>4</w:t>
      </w:r>
      <w:r w:rsidRPr="00790221">
        <w:rPr>
          <w:szCs w:val="20"/>
          <w:lang w:val="de-DE"/>
        </w:rPr>
        <w:t xml:space="preserve">OncoLab </w:t>
      </w:r>
      <w:proofErr w:type="spellStart"/>
      <w:r w:rsidRPr="00790221">
        <w:rPr>
          <w:szCs w:val="20"/>
          <w:lang w:val="de-DE"/>
        </w:rPr>
        <w:t>Diagnostics</w:t>
      </w:r>
      <w:proofErr w:type="spellEnd"/>
      <w:r w:rsidRPr="00790221">
        <w:rPr>
          <w:szCs w:val="20"/>
          <w:lang w:val="de-DE"/>
        </w:rPr>
        <w:t xml:space="preserve"> GmbH, Wiener Neustadt, Austria</w:t>
      </w:r>
    </w:p>
    <w:p w14:paraId="46AC8E07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5</w:t>
      </w:r>
      <w:r w:rsidRPr="00790221">
        <w:rPr>
          <w:szCs w:val="20"/>
        </w:rPr>
        <w:t>Department of Radiation Oncology, Medical University of Vienna, Vienna, Austria</w:t>
      </w:r>
      <w:r>
        <w:rPr>
          <w:szCs w:val="20"/>
        </w:rPr>
        <w:t xml:space="preserve">; ATZ: </w:t>
      </w:r>
      <w:hyperlink r:id="rId11" w:history="1">
        <w:r>
          <w:rPr>
            <w:rStyle w:val="Hyperlink"/>
          </w:rPr>
          <w:t>0000-0002-8697-9058</w:t>
        </w:r>
      </w:hyperlink>
    </w:p>
    <w:p w14:paraId="64D17364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6</w:t>
      </w:r>
      <w:r w:rsidRPr="00790221">
        <w:rPr>
          <w:szCs w:val="20"/>
        </w:rPr>
        <w:t>Division of Oncology, Department for Medicine I, Medical Univer</w:t>
      </w:r>
      <w:r>
        <w:rPr>
          <w:szCs w:val="20"/>
        </w:rPr>
        <w:t xml:space="preserve">sity of Vienna, Vienna, Austria; MK: </w:t>
      </w:r>
      <w:hyperlink r:id="rId12" w:history="1">
        <w:r>
          <w:rPr>
            <w:rStyle w:val="Hyperlink"/>
          </w:rPr>
          <w:t>0000-0002-7011-4957</w:t>
        </w:r>
      </w:hyperlink>
    </w:p>
    <w:p w14:paraId="52449CCB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7</w:t>
      </w:r>
      <w:r w:rsidRPr="00790221">
        <w:rPr>
          <w:szCs w:val="20"/>
        </w:rPr>
        <w:t>Department of Blood Group Serology and Transfusion Medicine, Medical University of Vienna, Austria</w:t>
      </w:r>
      <w:r>
        <w:rPr>
          <w:szCs w:val="20"/>
        </w:rPr>
        <w:t xml:space="preserve">; MBF: </w:t>
      </w:r>
      <w:hyperlink r:id="rId13" w:history="1">
        <w:r>
          <w:rPr>
            <w:rStyle w:val="Hyperlink"/>
          </w:rPr>
          <w:t>0000-0002-5876-0243</w:t>
        </w:r>
      </w:hyperlink>
    </w:p>
    <w:p w14:paraId="2D3FECF1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8</w:t>
      </w:r>
      <w:r w:rsidRPr="00790221">
        <w:rPr>
          <w:szCs w:val="20"/>
        </w:rPr>
        <w:t xml:space="preserve">Department for Biomedical Research, Center of Experimental Medicine, Danube University </w:t>
      </w:r>
      <w:proofErr w:type="spellStart"/>
      <w:r w:rsidRPr="00790221">
        <w:rPr>
          <w:szCs w:val="20"/>
        </w:rPr>
        <w:t>Krems</w:t>
      </w:r>
      <w:proofErr w:type="spellEnd"/>
      <w:r w:rsidRPr="00790221">
        <w:rPr>
          <w:szCs w:val="20"/>
        </w:rPr>
        <w:t xml:space="preserve">, </w:t>
      </w:r>
      <w:proofErr w:type="spellStart"/>
      <w:r w:rsidRPr="00790221">
        <w:rPr>
          <w:szCs w:val="20"/>
        </w:rPr>
        <w:t>Krems</w:t>
      </w:r>
      <w:proofErr w:type="spellEnd"/>
      <w:r w:rsidRPr="00790221">
        <w:rPr>
          <w:szCs w:val="20"/>
        </w:rPr>
        <w:t xml:space="preserve"> an der </w:t>
      </w:r>
      <w:proofErr w:type="spellStart"/>
      <w:r w:rsidRPr="00790221">
        <w:rPr>
          <w:szCs w:val="20"/>
        </w:rPr>
        <w:t>Donau</w:t>
      </w:r>
      <w:proofErr w:type="spellEnd"/>
      <w:r w:rsidRPr="00790221">
        <w:rPr>
          <w:szCs w:val="20"/>
        </w:rPr>
        <w:t>, Austria</w:t>
      </w:r>
    </w:p>
    <w:p w14:paraId="0871A130" w14:textId="77777777" w:rsidR="00A96469" w:rsidRPr="00790221" w:rsidRDefault="00A96469" w:rsidP="00A96469">
      <w:pPr>
        <w:spacing w:after="0" w:line="240" w:lineRule="auto"/>
        <w:rPr>
          <w:szCs w:val="20"/>
        </w:rPr>
      </w:pPr>
      <w:r w:rsidRPr="00790221">
        <w:rPr>
          <w:szCs w:val="20"/>
          <w:vertAlign w:val="superscript"/>
        </w:rPr>
        <w:t>9</w:t>
      </w:r>
      <w:r w:rsidRPr="00790221">
        <w:rPr>
          <w:szCs w:val="20"/>
        </w:rPr>
        <w:t>Biotechmed, Graz, Austria</w:t>
      </w:r>
    </w:p>
    <w:p w14:paraId="0A41546E" w14:textId="77777777" w:rsidR="00A96469" w:rsidRPr="00D91CD5" w:rsidRDefault="00A96469" w:rsidP="00A96469">
      <w:pPr>
        <w:spacing w:after="100" w:afterAutospacing="1"/>
      </w:pPr>
    </w:p>
    <w:p w14:paraId="0750B6F6" w14:textId="77777777" w:rsidR="00A96469" w:rsidRPr="00D91CD5" w:rsidRDefault="00A96469" w:rsidP="00A96469">
      <w:pPr>
        <w:spacing w:after="0" w:line="360" w:lineRule="auto"/>
        <w:rPr>
          <w:b/>
        </w:rPr>
      </w:pPr>
      <w:r w:rsidRPr="00D91CD5">
        <w:rPr>
          <w:b/>
        </w:rPr>
        <w:t>Corresponding author</w:t>
      </w:r>
    </w:p>
    <w:p w14:paraId="3E87BB48" w14:textId="77777777" w:rsidR="00A96469" w:rsidRDefault="00A96469" w:rsidP="00A96469">
      <w:pPr>
        <w:spacing w:after="0" w:line="360" w:lineRule="auto"/>
      </w:pPr>
      <w:r w:rsidRPr="00D91CD5">
        <w:t>Eva Obermayr</w:t>
      </w:r>
    </w:p>
    <w:p w14:paraId="782890AB" w14:textId="77777777" w:rsidR="00A96469" w:rsidRPr="00D91CD5" w:rsidRDefault="00A96469" w:rsidP="00A96469">
      <w:pPr>
        <w:spacing w:after="0" w:line="360" w:lineRule="auto"/>
      </w:pPr>
      <w:r>
        <w:t xml:space="preserve">Medical University of Vienna, </w:t>
      </w:r>
      <w:proofErr w:type="spellStart"/>
      <w:r>
        <w:t>Waehringer</w:t>
      </w:r>
      <w:proofErr w:type="spellEnd"/>
      <w:r>
        <w:t xml:space="preserve"> </w:t>
      </w:r>
      <w:proofErr w:type="spellStart"/>
      <w:r>
        <w:t>Guertel</w:t>
      </w:r>
      <w:proofErr w:type="spellEnd"/>
      <w:r>
        <w:t xml:space="preserve"> 18-20, 1090 Vienna, Austria</w:t>
      </w:r>
    </w:p>
    <w:p w14:paraId="4742F651" w14:textId="77777777" w:rsidR="00A96469" w:rsidRDefault="00A96469" w:rsidP="00A96469">
      <w:pPr>
        <w:spacing w:after="0" w:line="360" w:lineRule="auto"/>
      </w:pPr>
      <w:r w:rsidRPr="00BB1410">
        <w:t>eva.obermayr@muv.ac.at</w:t>
      </w:r>
    </w:p>
    <w:p w14:paraId="6EF0678D" w14:textId="77777777" w:rsidR="00A96469" w:rsidRDefault="00A96469" w:rsidP="00A96469">
      <w:pPr>
        <w:spacing w:after="0" w:line="360" w:lineRule="auto"/>
      </w:pPr>
    </w:p>
    <w:p w14:paraId="17C17C2B" w14:textId="77777777" w:rsidR="00A96469" w:rsidRPr="00F72B14" w:rsidRDefault="00A96469" w:rsidP="00A96469">
      <w:pPr>
        <w:spacing w:after="0" w:line="360" w:lineRule="auto"/>
      </w:pPr>
      <w:r w:rsidRPr="00F72B14">
        <w:t>T: +43 (1)40400 78270; F: +43 (1)40400 78320</w:t>
      </w:r>
    </w:p>
    <w:p w14:paraId="21D3B949" w14:textId="77777777" w:rsidR="00E67E95" w:rsidRPr="00A96469" w:rsidRDefault="00E67E95" w:rsidP="00E67E95">
      <w:pPr>
        <w:spacing w:after="0" w:line="360" w:lineRule="auto"/>
        <w:rPr>
          <w:b/>
        </w:rPr>
      </w:pPr>
    </w:p>
    <w:p w14:paraId="56A84453" w14:textId="77777777" w:rsidR="00C559D1" w:rsidRDefault="00C559D1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13970C6D" w14:textId="4A52698E" w:rsidR="00E67E95" w:rsidRDefault="00E67E95" w:rsidP="00E67E95">
      <w:pPr>
        <w:spacing w:after="0" w:line="360" w:lineRule="auto"/>
        <w:rPr>
          <w:b/>
        </w:rPr>
      </w:pPr>
      <w:bookmarkStart w:id="0" w:name="_GoBack"/>
      <w:bookmarkEnd w:id="0"/>
      <w:r>
        <w:rPr>
          <w:b/>
        </w:rPr>
        <w:lastRenderedPageBreak/>
        <w:t>Table of contents:</w:t>
      </w:r>
    </w:p>
    <w:p w14:paraId="52EFCEA6" w14:textId="7AFEE8CB" w:rsidR="00E67E95" w:rsidRPr="00E67E95" w:rsidRDefault="00E67E95" w:rsidP="00203928">
      <w:pPr>
        <w:spacing w:after="0" w:line="360" w:lineRule="auto"/>
        <w:rPr>
          <w:bCs/>
        </w:rPr>
      </w:pPr>
      <w:r w:rsidRPr="00E67E95">
        <w:rPr>
          <w:bCs/>
        </w:rPr>
        <w:t>Table S1</w:t>
      </w:r>
    </w:p>
    <w:p w14:paraId="0767F4EA" w14:textId="4569FF30" w:rsidR="00E67E95" w:rsidRPr="00E67E95" w:rsidRDefault="00E67E95" w:rsidP="00E67E95">
      <w:pPr>
        <w:spacing w:after="0" w:line="360" w:lineRule="auto"/>
        <w:rPr>
          <w:bCs/>
        </w:rPr>
      </w:pPr>
      <w:r w:rsidRPr="00E67E95">
        <w:rPr>
          <w:bCs/>
        </w:rPr>
        <w:t>Table S2</w:t>
      </w:r>
    </w:p>
    <w:p w14:paraId="0E6FA9A2" w14:textId="76BB8CBD" w:rsidR="00E67E95" w:rsidRPr="00E67E95" w:rsidRDefault="00E67E95" w:rsidP="00E67E95">
      <w:pPr>
        <w:spacing w:after="0" w:line="360" w:lineRule="auto"/>
        <w:rPr>
          <w:bCs/>
        </w:rPr>
      </w:pPr>
      <w:r w:rsidRPr="00E67E95">
        <w:rPr>
          <w:bCs/>
        </w:rPr>
        <w:t>Table S3</w:t>
      </w:r>
    </w:p>
    <w:p w14:paraId="14131551" w14:textId="0CF1EF3B" w:rsidR="00E67E95" w:rsidRDefault="00E67E95" w:rsidP="00E67E95">
      <w:pPr>
        <w:spacing w:after="0" w:line="360" w:lineRule="auto"/>
        <w:rPr>
          <w:bCs/>
        </w:rPr>
      </w:pPr>
      <w:r w:rsidRPr="00E67E95">
        <w:rPr>
          <w:bCs/>
        </w:rPr>
        <w:t>Figure S1</w:t>
      </w:r>
    </w:p>
    <w:p w14:paraId="38735285" w14:textId="595A6460" w:rsidR="00D90921" w:rsidRDefault="00D90921" w:rsidP="00E67E95">
      <w:pPr>
        <w:spacing w:after="0" w:line="360" w:lineRule="auto"/>
        <w:rPr>
          <w:bCs/>
        </w:rPr>
      </w:pPr>
      <w:r>
        <w:rPr>
          <w:bCs/>
        </w:rPr>
        <w:t>References</w:t>
      </w:r>
    </w:p>
    <w:p w14:paraId="1F6A2DE2" w14:textId="476EF43E" w:rsidR="0048519F" w:rsidRDefault="0048519F">
      <w:pPr>
        <w:spacing w:after="160" w:line="259" w:lineRule="auto"/>
        <w:jc w:val="left"/>
        <w:rPr>
          <w:bCs/>
        </w:rPr>
      </w:pPr>
      <w:r>
        <w:rPr>
          <w:bCs/>
        </w:rPr>
        <w:br w:type="page"/>
      </w:r>
    </w:p>
    <w:p w14:paraId="640E4D18" w14:textId="6C95CFD1" w:rsidR="000E1BEF" w:rsidRPr="000E1BEF" w:rsidRDefault="000E1BEF" w:rsidP="000E1BEF">
      <w:pPr>
        <w:spacing w:after="160" w:line="259" w:lineRule="auto"/>
        <w:jc w:val="left"/>
        <w:rPr>
          <w:rFonts w:cs="Arial"/>
          <w:color w:val="44546A" w:themeColor="text2"/>
          <w:sz w:val="18"/>
          <w:szCs w:val="18"/>
        </w:rPr>
        <w:sectPr w:rsidR="000E1BEF" w:rsidRPr="000E1BEF" w:rsidSect="000E1B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62843E" w14:textId="6DBFC94D" w:rsidR="00203928" w:rsidRPr="00203928" w:rsidRDefault="00203928" w:rsidP="00203928">
      <w:pPr>
        <w:pStyle w:val="berschrift1"/>
      </w:pPr>
      <w:r>
        <w:lastRenderedPageBreak/>
        <w:t>Results</w:t>
      </w:r>
    </w:p>
    <w:p w14:paraId="3EFBB399" w14:textId="20A7E0A9" w:rsidR="009D2CC5" w:rsidRPr="000C3CB2" w:rsidRDefault="009D2CC5" w:rsidP="009D2CC5">
      <w:pPr>
        <w:pStyle w:val="Beschriftung"/>
        <w:keepNext/>
        <w:rPr>
          <w:rFonts w:ascii="Arial" w:hAnsi="Arial" w:cs="Arial"/>
          <w:lang w:val="en-US"/>
        </w:rPr>
      </w:pPr>
      <w:r w:rsidRPr="00E67E95">
        <w:rPr>
          <w:rFonts w:ascii="Arial" w:hAnsi="Arial" w:cs="Arial"/>
          <w:i w:val="0"/>
          <w:iCs w:val="0"/>
          <w:color w:val="auto"/>
          <w:lang w:val="en-US"/>
        </w:rPr>
        <w:t>Table S</w:t>
      </w:r>
      <w:r>
        <w:rPr>
          <w:rFonts w:ascii="Arial" w:hAnsi="Arial" w:cs="Arial"/>
          <w:i w:val="0"/>
          <w:iCs w:val="0"/>
          <w:color w:val="auto"/>
          <w:lang w:val="en-US"/>
        </w:rPr>
        <w:t>1</w:t>
      </w:r>
      <w:r w:rsidRPr="00E67E95">
        <w:rPr>
          <w:rFonts w:ascii="Arial" w:hAnsi="Arial" w:cs="Arial"/>
          <w:i w:val="0"/>
          <w:iCs w:val="0"/>
          <w:color w:val="auto"/>
          <w:lang w:val="en-US"/>
        </w:rPr>
        <w:t>:</w:t>
      </w:r>
      <w:r w:rsidRPr="00E67E95">
        <w:rPr>
          <w:rFonts w:ascii="Arial" w:hAnsi="Arial" w:cs="Arial"/>
          <w:color w:val="auto"/>
          <w:lang w:val="en-US"/>
        </w:rPr>
        <w:t xml:space="preserve"> </w:t>
      </w:r>
      <w:r w:rsidRPr="000C3CB2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 xml:space="preserve">Characteristics of the 15 localized prostate cancer patients and positivity rates of qPCR CTC marker and </w:t>
      </w:r>
      <w:proofErr w:type="spellStart"/>
      <w:r w:rsidRPr="000C3CB2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>immunofluorescent</w:t>
      </w:r>
      <w:r w:rsidR="00A11FB5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>ly</w:t>
      </w:r>
      <w:proofErr w:type="spellEnd"/>
      <w:r w:rsidRPr="000C3CB2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 xml:space="preserve"> </w:t>
      </w:r>
      <w:r w:rsidR="009F3D0A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 xml:space="preserve">(IF) stained CTC </w:t>
      </w:r>
      <w:r w:rsidRPr="000C3CB2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 xml:space="preserve">before the start of radiotherapy. The associations of marker positivity and patients’ characteristics were evaluated using a Fisher’s exact test. </w:t>
      </w:r>
    </w:p>
    <w:tbl>
      <w:tblPr>
        <w:tblStyle w:val="EinfacheTabelle21"/>
        <w:tblW w:w="0" w:type="auto"/>
        <w:tblInd w:w="-709" w:type="dxa"/>
        <w:tblBorders>
          <w:top w:val="none" w:sz="0" w:space="0" w:color="auto"/>
          <w:bottom w:val="none" w:sz="0" w:space="0" w:color="auto"/>
        </w:tblBorders>
        <w:tblCellMar>
          <w:top w:w="57" w:type="dxa"/>
          <w:left w:w="113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437"/>
        <w:gridCol w:w="1127"/>
        <w:gridCol w:w="837"/>
        <w:gridCol w:w="867"/>
        <w:gridCol w:w="737"/>
        <w:gridCol w:w="1007"/>
        <w:gridCol w:w="737"/>
        <w:gridCol w:w="637"/>
        <w:gridCol w:w="747"/>
        <w:gridCol w:w="657"/>
        <w:gridCol w:w="837"/>
        <w:gridCol w:w="737"/>
        <w:gridCol w:w="737"/>
        <w:gridCol w:w="837"/>
        <w:gridCol w:w="877"/>
        <w:gridCol w:w="737"/>
        <w:gridCol w:w="667"/>
        <w:gridCol w:w="737"/>
      </w:tblGrid>
      <w:tr w:rsidR="009F3D0A" w:rsidRPr="000C3CB2" w14:paraId="3C99DFCB" w14:textId="77777777" w:rsidTr="007B3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1A8C" w14:textId="77777777" w:rsidR="009F3D0A" w:rsidRPr="000C3CB2" w:rsidRDefault="009F3D0A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30D1" w14:textId="77777777" w:rsidR="009F3D0A" w:rsidRPr="000C3CB2" w:rsidRDefault="009F3D0A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190F" w14:textId="4201F18D" w:rsidR="009F3D0A" w:rsidRPr="000C3CB2" w:rsidRDefault="009F3D0A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PC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801B08" w14:textId="5F95D033" w:rsidR="009F3D0A" w:rsidRDefault="009F3D0A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F</w:t>
            </w:r>
          </w:p>
        </w:tc>
      </w:tr>
      <w:tr w:rsidR="00596672" w:rsidRPr="000C3CB2" w14:paraId="488A71B7" w14:textId="77777777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5D35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A8E60" w14:textId="15220835" w:rsidR="00440E23" w:rsidRPr="000C3CB2" w:rsidRDefault="009F3D0A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4A87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F511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EPC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36CF3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CK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B89ED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CK19_L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B17AF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C8053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P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BF50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72F6C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DLL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26B8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SY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463E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ER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C9556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PS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DF45D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ERC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87EE2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AMA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810D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ETV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3B6E8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0C3CB2">
              <w:rPr>
                <w:rFonts w:cs="Arial"/>
                <w:sz w:val="18"/>
                <w:szCs w:val="18"/>
              </w:rPr>
              <w:t>KLK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0B5FF9" w14:textId="11613063" w:rsidR="00440E23" w:rsidRPr="000C3CB2" w:rsidRDefault="009F3D0A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TCs</w:t>
            </w:r>
          </w:p>
        </w:tc>
      </w:tr>
      <w:tr w:rsidR="00596672" w:rsidRPr="000C3CB2" w14:paraId="0193E858" w14:textId="77777777" w:rsidTr="007B34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96382" w14:textId="6525A0F3" w:rsidR="00440E23" w:rsidRPr="000C3CB2" w:rsidRDefault="007B3454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B268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F1DAA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5DAF0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00F82A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13C04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C4DA9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03529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F841C0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A33589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ED94C1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14864D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1519AB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2A86B8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32750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4C197D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E9FEF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68E76C53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</w:tr>
      <w:tr w:rsidR="00596672" w:rsidRPr="000C3CB2" w14:paraId="37DD96B5" w14:textId="77777777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5325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Age (years)</w:t>
            </w:r>
          </w:p>
          <w:p w14:paraId="53A8FA3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Median</w:t>
            </w:r>
          </w:p>
          <w:p w14:paraId="1492ECD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Rang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433A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78EF8D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5.5</w:t>
            </w:r>
          </w:p>
          <w:p w14:paraId="52EE3D0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5.1 – 83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A73FD5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3489A81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735C35AE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8446DA" w14:textId="35C49E0B" w:rsidR="00440E23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114351C" w14:textId="5F466A9B" w:rsidR="00596672" w:rsidRPr="000E1BEF" w:rsidRDefault="00596672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749EEFBC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5FF7A3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CABD0E7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7679F998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692797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D20B0F0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0A309BF1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DB1B3C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1B0867E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2C24645E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B46C3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6466DCD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26EF057A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B1CF0B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260BBE7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64155DC4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BB01AB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B3BD250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4100350F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004CCD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68F31D5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1E779EA9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0E6A8C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A1A5CB1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2062D86E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15BD8B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C153F35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3626B98F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A96C9C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CB83EFE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33555118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14CFBF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872BDE9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04EC604D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7167A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B66427B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6D111B68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45563DC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AE4CB29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5652AE5F" w14:textId="77777777" w:rsidR="00440E23" w:rsidRPr="000E1BEF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5A3C4A0C" w14:textId="77777777" w:rsidR="00440E23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7E311B4" w14:textId="3167217E" w:rsidR="007B3454" w:rsidRDefault="007B3454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3CF8617B" w14:textId="1D2AF9DD" w:rsidR="007B3454" w:rsidRPr="000E1BEF" w:rsidRDefault="007B3454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</w:tr>
      <w:tr w:rsidR="00596672" w:rsidRPr="000C3CB2" w14:paraId="3207CCF5" w14:textId="77777777" w:rsidTr="007B3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B628A" w14:textId="63540409" w:rsidR="00440E23" w:rsidRPr="000C3CB2" w:rsidRDefault="007B3454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eastAsia="Times New Roman" w:cs="Arial"/>
                <w:snapToGrid w:val="0"/>
                <w:sz w:val="18"/>
                <w:szCs w:val="18"/>
                <w:lang w:bidi="en-US"/>
              </w:rPr>
              <w:t>Gleason</w:t>
            </w:r>
            <w:r w:rsidR="00596672">
              <w:rPr>
                <w:rFonts w:eastAsia="Times New Roman" w:cs="Arial"/>
                <w:snapToGrid w:val="0"/>
                <w:sz w:val="18"/>
                <w:szCs w:val="18"/>
                <w:lang w:bidi="en-US"/>
              </w:rPr>
              <w:t>Score</w:t>
            </w:r>
            <w:proofErr w:type="spellEnd"/>
          </w:p>
          <w:p w14:paraId="4330183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  <w:t>7</w:t>
            </w:r>
          </w:p>
          <w:p w14:paraId="271E6FF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  <w:t>8</w:t>
            </w:r>
          </w:p>
          <w:p w14:paraId="55B9489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  <w:t>9</w:t>
            </w:r>
          </w:p>
          <w:p w14:paraId="4022B31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Cs w:val="0"/>
                <w:sz w:val="18"/>
                <w:szCs w:val="18"/>
              </w:rPr>
            </w:pPr>
            <w:r w:rsidRPr="000C3CB2">
              <w:rPr>
                <w:rFonts w:eastAsia="Times New Roman" w:cs="Arial"/>
                <w:b w:val="0"/>
                <w:snapToGrid w:val="0"/>
                <w:sz w:val="18"/>
                <w:szCs w:val="18"/>
                <w:lang w:bidi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E4AAF" w14:textId="292BB5F2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8F4157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</w:t>
            </w:r>
          </w:p>
          <w:p w14:paraId="76E8FDE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</w:t>
            </w:r>
          </w:p>
          <w:p w14:paraId="6361682C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</w:t>
            </w:r>
          </w:p>
          <w:p w14:paraId="2AE6577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5A1873E" w14:textId="0CEFD53E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0CE4505" w14:textId="313EC94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0.0</w:t>
            </w: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743A8F1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6.7%</w:t>
            </w:r>
          </w:p>
          <w:p w14:paraId="058FF04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6.7%</w:t>
            </w:r>
          </w:p>
          <w:p w14:paraId="7E025B2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3A75FE" w14:textId="67D45435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6CD851D" w14:textId="42A70D6F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</w:t>
            </w: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.0%</w:t>
            </w:r>
          </w:p>
          <w:p w14:paraId="35787C5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6A4697B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3136B18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1841B62" w14:textId="57AF674B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41B83AC" w14:textId="0C8595E1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</w:t>
            </w: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5E974E1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D9C159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7F4E2A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3CAE93" w14:textId="7F1A939D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6023F8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F4CF1B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5E0FB9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32116C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E0A7471" w14:textId="399DF96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221DA4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47C0D89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C414B0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6.7%</w:t>
            </w:r>
          </w:p>
          <w:p w14:paraId="7FE749C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4A2E35C" w14:textId="7C75B88F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7F9241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BE9DD1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5D2D22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3D5217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720B5C7" w14:textId="4B36457A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CEA5D06" w14:textId="0E40A0A6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5FF7ED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5B1681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1F291AC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BC1C499" w14:textId="7C143926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39FEF6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59B1449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0A1825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F11240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B31E2D3" w14:textId="2EE17339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3D7B80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5BBDCA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530CD30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2E087DA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B480BC8" w14:textId="1A0E1479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5F8C3E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3817E3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59D3EE6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26CD66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193DD84" w14:textId="2934135E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0A5D1B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46A4AB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CC233E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714D75A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28EB939" w14:textId="4DD7B379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864BC1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7B9085E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6.7%</w:t>
            </w:r>
          </w:p>
          <w:p w14:paraId="726E276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6EA08F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91F1B24" w14:textId="670CF6E1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960D86C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35B5E6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6.7%</w:t>
            </w:r>
          </w:p>
          <w:p w14:paraId="4340A37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1CB686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5F1D05E" w14:textId="3FB3A764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8D365E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50F98B9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106CE19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C165CF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B1A4AC9" w14:textId="6A298164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AB3E23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71F9AEE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2B858E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53715D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5D8B2966" w14:textId="5555BFE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EC00725" w14:textId="1B3EE065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</w:t>
            </w: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7DEEF28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E89ADC4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32DC290C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</w:tr>
      <w:tr w:rsidR="00596672" w:rsidRPr="000C3CB2" w14:paraId="0013AF6E" w14:textId="77777777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E9CE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0C3CB2">
              <w:rPr>
                <w:rFonts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567B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C79FD6" w14:textId="7BFB99E5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64B8080" w14:textId="2ECE989D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</w:t>
            </w: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98D8B56" w14:textId="231570B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</w:t>
            </w: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6273E1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A865FD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016656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63D457C" w14:textId="52C2EE5A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79F85C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DDD0EEC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0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4923A7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6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8D9D30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782822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5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4C8B3C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5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2A5419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54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38D314F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14D7A438" w14:textId="1AF0860F" w:rsidR="00440E23" w:rsidRPr="000C3CB2" w:rsidRDefault="007B3454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802</w:t>
            </w:r>
          </w:p>
        </w:tc>
      </w:tr>
      <w:tr w:rsidR="00596672" w:rsidRPr="000C3CB2" w14:paraId="322F36AF" w14:textId="77777777" w:rsidTr="007B3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6C93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Outcome</w:t>
            </w:r>
          </w:p>
          <w:p w14:paraId="03E1AEF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Alive</w:t>
            </w:r>
          </w:p>
          <w:p w14:paraId="0402738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Dea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D40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62E927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3</w:t>
            </w:r>
          </w:p>
          <w:p w14:paraId="03B5015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01765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D24EA1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6.9%</w:t>
            </w:r>
          </w:p>
          <w:p w14:paraId="23D7CF9E" w14:textId="0B7C4895" w:rsidR="00440E23" w:rsidRPr="000C3CB2" w:rsidRDefault="007B3454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FFB981" w14:textId="77777777" w:rsidR="007B3454" w:rsidRDefault="007B3454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944AC14" w14:textId="5C7CB384" w:rsidR="00440E23" w:rsidRPr="000C3CB2" w:rsidRDefault="003D32C8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3.1</w:t>
            </w:r>
            <w:r w:rsidR="00440E2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4A8A404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D0A26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2F45078" w14:textId="3DF6CEC0" w:rsidR="00440E23" w:rsidRPr="000C3CB2" w:rsidRDefault="003D32C8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.7</w:t>
            </w:r>
            <w:r w:rsidR="00440E2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31BFE4C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9B7C62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A39EB0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AF99CF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506B50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D5A86C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.7%</w:t>
            </w:r>
          </w:p>
          <w:p w14:paraId="44F09E70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DFB002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141033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624961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9FC78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0B6680C" w14:textId="3635299D" w:rsidR="00440E23" w:rsidRPr="000C3CB2" w:rsidRDefault="003D32C8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</w:t>
            </w:r>
            <w:r w:rsidR="00440E2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20C284A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168C57A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B6CB0F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3CEA151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90F7E3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26AAD8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3.1%</w:t>
            </w:r>
          </w:p>
          <w:p w14:paraId="418FAC78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FD859A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9F512C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.7%</w:t>
            </w:r>
          </w:p>
          <w:p w14:paraId="79DDEFF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24D011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F2EFE0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78D55C3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3F910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DAACA4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.7%</w:t>
            </w:r>
          </w:p>
          <w:p w14:paraId="3C1EC36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33A6C4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358CC4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.7%</w:t>
            </w:r>
          </w:p>
          <w:p w14:paraId="30A20D5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3E5FCD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921E68D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4%</w:t>
            </w:r>
          </w:p>
          <w:p w14:paraId="6496814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7CEA09E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98BF5C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961D3E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490B0641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6FBD470" w14:textId="6CDEB86B" w:rsidR="00440E23" w:rsidRPr="000C3CB2" w:rsidRDefault="003D32C8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4</w:t>
            </w:r>
            <w:r w:rsidR="00440E2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4611AAF2" w14:textId="77777777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</w:tr>
      <w:tr w:rsidR="00596672" w:rsidRPr="000C3CB2" w14:paraId="2146AA61" w14:textId="77777777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1AF7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5448B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359F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E5D6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1ECA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0409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E9F795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CBE119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77158" w14:textId="43F230AF" w:rsidR="00440E23" w:rsidRPr="000C3CB2" w:rsidRDefault="003D32C8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142112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45A327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0F37F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DA314C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1E224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D3506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81EFE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E9BAC3" w14:textId="77777777" w:rsidR="00440E23" w:rsidRPr="000C3CB2" w:rsidRDefault="00440E23" w:rsidP="00596672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E7F10" w14:textId="652CFFDE" w:rsidR="00440E23" w:rsidRPr="000C3CB2" w:rsidRDefault="00440E2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</w:t>
            </w:r>
            <w:r w:rsidR="003D32C8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71</w:t>
            </w:r>
          </w:p>
        </w:tc>
      </w:tr>
    </w:tbl>
    <w:p w14:paraId="2F031D49" w14:textId="77777777" w:rsidR="009D2CC5" w:rsidRPr="000C3CB2" w:rsidRDefault="009D2CC5" w:rsidP="009D2CC5">
      <w:pPr>
        <w:tabs>
          <w:tab w:val="left" w:pos="1185"/>
        </w:tabs>
        <w:rPr>
          <w:rFonts w:cs="Arial"/>
          <w:sz w:val="18"/>
          <w:szCs w:val="18"/>
        </w:rPr>
      </w:pPr>
    </w:p>
    <w:p w14:paraId="52FD68F2" w14:textId="20F921A7" w:rsidR="009D2CC5" w:rsidRPr="009D2CC5" w:rsidRDefault="009D2CC5" w:rsidP="009D2CC5">
      <w:pPr>
        <w:spacing w:after="160" w:line="259" w:lineRule="auto"/>
        <w:jc w:val="left"/>
        <w:rPr>
          <w:rFonts w:cs="Arial"/>
          <w:sz w:val="18"/>
          <w:szCs w:val="18"/>
        </w:rPr>
      </w:pPr>
      <w:r>
        <w:rPr>
          <w:rFonts w:cs="Arial"/>
          <w:i/>
          <w:iCs/>
        </w:rPr>
        <w:br w:type="page"/>
      </w:r>
    </w:p>
    <w:p w14:paraId="3271ACB2" w14:textId="61EF44F7" w:rsidR="009D2CC5" w:rsidRPr="000C3CB2" w:rsidRDefault="009D2CC5" w:rsidP="009D2CC5">
      <w:pPr>
        <w:pStyle w:val="Beschriftung"/>
        <w:keepNext/>
        <w:rPr>
          <w:rFonts w:ascii="Arial" w:hAnsi="Arial" w:cs="Arial"/>
          <w:i w:val="0"/>
          <w:iCs w:val="0"/>
          <w:lang w:val="en-US"/>
        </w:rPr>
      </w:pPr>
      <w:bookmarkStart w:id="1" w:name="_Ref141100362"/>
      <w:r w:rsidRPr="00E67E95">
        <w:rPr>
          <w:rFonts w:ascii="Arial" w:hAnsi="Arial" w:cs="Arial"/>
          <w:i w:val="0"/>
          <w:iCs w:val="0"/>
          <w:color w:val="auto"/>
          <w:lang w:val="en-US"/>
        </w:rPr>
        <w:lastRenderedPageBreak/>
        <w:t>Table S</w:t>
      </w:r>
      <w:bookmarkEnd w:id="1"/>
      <w:r>
        <w:rPr>
          <w:rFonts w:ascii="Arial" w:hAnsi="Arial" w:cs="Arial"/>
          <w:i w:val="0"/>
          <w:iCs w:val="0"/>
          <w:color w:val="auto"/>
          <w:lang w:val="en-US"/>
        </w:rPr>
        <w:t>2</w:t>
      </w:r>
      <w:r w:rsidRPr="00E67E95">
        <w:rPr>
          <w:rFonts w:ascii="Arial" w:hAnsi="Arial" w:cs="Arial"/>
          <w:i w:val="0"/>
          <w:iCs w:val="0"/>
          <w:color w:val="auto"/>
          <w:lang w:val="en-US"/>
        </w:rPr>
        <w:t xml:space="preserve">: Overall </w:t>
      </w:r>
      <w:r w:rsidRPr="000C3CB2">
        <w:rPr>
          <w:rFonts w:ascii="Arial" w:hAnsi="Arial" w:cs="Arial"/>
          <w:i w:val="0"/>
          <w:iCs w:val="0"/>
          <w:color w:val="auto"/>
          <w:lang w:val="en-US"/>
        </w:rPr>
        <w:t>positivity</w:t>
      </w:r>
      <w:r w:rsidR="00A11FB5">
        <w:rPr>
          <w:rFonts w:ascii="Arial" w:hAnsi="Arial" w:cs="Arial"/>
          <w:i w:val="0"/>
          <w:iCs w:val="0"/>
          <w:color w:val="auto"/>
          <w:lang w:val="en-US"/>
        </w:rPr>
        <w:t xml:space="preserve"> and individual </w:t>
      </w:r>
      <w:r>
        <w:rPr>
          <w:rFonts w:ascii="Arial" w:hAnsi="Arial" w:cs="Arial"/>
          <w:i w:val="0"/>
          <w:iCs w:val="0"/>
          <w:color w:val="auto"/>
          <w:lang w:val="en-US"/>
        </w:rPr>
        <w:t>p</w:t>
      </w:r>
      <w:r w:rsidRPr="000C3CB2">
        <w:rPr>
          <w:rFonts w:ascii="Arial" w:hAnsi="Arial" w:cs="Arial"/>
          <w:i w:val="0"/>
          <w:iCs w:val="0"/>
          <w:color w:val="auto"/>
          <w:lang w:val="en-US"/>
        </w:rPr>
        <w:t xml:space="preserve">ositivity of CTC mRNA qPCR marker and </w:t>
      </w:r>
      <w:proofErr w:type="spellStart"/>
      <w:r w:rsidR="0061093E">
        <w:rPr>
          <w:rFonts w:ascii="Arial" w:hAnsi="Arial" w:cs="Arial"/>
          <w:i w:val="0"/>
          <w:iCs w:val="0"/>
          <w:color w:val="auto"/>
          <w:lang w:val="en-US"/>
        </w:rPr>
        <w:t>immunofluorescently</w:t>
      </w:r>
      <w:proofErr w:type="spellEnd"/>
      <w:r w:rsidR="009F3D0A">
        <w:rPr>
          <w:rFonts w:ascii="Arial" w:hAnsi="Arial" w:cs="Arial"/>
          <w:i w:val="0"/>
          <w:iCs w:val="0"/>
          <w:color w:val="auto"/>
          <w:lang w:val="en-US"/>
        </w:rPr>
        <w:t xml:space="preserve"> (IF)</w:t>
      </w:r>
      <w:r w:rsidR="0061093E">
        <w:rPr>
          <w:rFonts w:ascii="Arial" w:hAnsi="Arial" w:cs="Arial"/>
          <w:i w:val="0"/>
          <w:iCs w:val="0"/>
          <w:color w:val="auto"/>
          <w:lang w:val="en-US"/>
        </w:rPr>
        <w:t xml:space="preserve"> stained </w:t>
      </w:r>
      <w:r w:rsidR="009F3D0A">
        <w:rPr>
          <w:rFonts w:ascii="Arial" w:hAnsi="Arial" w:cs="Arial"/>
          <w:i w:val="0"/>
          <w:iCs w:val="0"/>
          <w:color w:val="auto"/>
          <w:lang w:val="en-US"/>
        </w:rPr>
        <w:t xml:space="preserve">CTC </w:t>
      </w:r>
      <w:r w:rsidRPr="000C3CB2">
        <w:rPr>
          <w:rFonts w:ascii="Arial" w:hAnsi="Arial" w:cs="Arial"/>
          <w:i w:val="0"/>
          <w:iCs w:val="0"/>
          <w:color w:val="auto"/>
          <w:lang w:val="en-US"/>
        </w:rPr>
        <w:t xml:space="preserve">of metastatic </w:t>
      </w:r>
      <w:r w:rsidR="00A11FB5">
        <w:rPr>
          <w:rFonts w:ascii="Arial" w:hAnsi="Arial" w:cs="Arial"/>
          <w:i w:val="0"/>
          <w:iCs w:val="0"/>
          <w:color w:val="auto"/>
          <w:lang w:val="en-US"/>
        </w:rPr>
        <w:t>and</w:t>
      </w:r>
      <w:r w:rsidRPr="000C3CB2">
        <w:rPr>
          <w:rFonts w:ascii="Arial" w:hAnsi="Arial" w:cs="Arial"/>
          <w:i w:val="0"/>
          <w:iCs w:val="0"/>
          <w:color w:val="auto"/>
          <w:lang w:val="en-US"/>
        </w:rPr>
        <w:t xml:space="preserve"> early prostate cancer patients at the begin and end of therapy. qPCR marker positive samples were defined after applying a cut-off threshold. The detection of minimum one CTC (CK+, CD45- and DAPI+) was defined as detection limit for positive samples.</w:t>
      </w:r>
    </w:p>
    <w:tbl>
      <w:tblPr>
        <w:tblW w:w="6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1566"/>
        <w:gridCol w:w="1566"/>
        <w:gridCol w:w="1578"/>
      </w:tblGrid>
      <w:tr w:rsidR="009D2CC5" w:rsidRPr="000C3CB2" w14:paraId="13F384D5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EA4D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6A4F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etastatic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267A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arly (begin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DEA0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arly (end)</w:t>
            </w:r>
          </w:p>
        </w:tc>
      </w:tr>
      <w:tr w:rsidR="009D2CC5" w:rsidRPr="000C3CB2" w14:paraId="444AB344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97A7" w14:textId="6F092571" w:rsidR="009D2CC5" w:rsidRPr="000C3CB2" w:rsidRDefault="009F3D0A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</w:t>
            </w:r>
            <w:r w:rsidR="00440E23"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</w:t>
            </w:r>
            <w:r w:rsidR="009D2CC5"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verall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A4F5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.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02D3" w14:textId="74640933" w:rsidR="009D2CC5" w:rsidRPr="000C3CB2" w:rsidRDefault="009D2CC5" w:rsidP="00440E2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440E2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 w:rsidR="00440E2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D3C" w14:textId="5F6AABE4" w:rsidR="009D2CC5" w:rsidRPr="000C3CB2" w:rsidRDefault="009D2CC5" w:rsidP="00B93C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3D32C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/1</w:t>
            </w:r>
            <w:r w:rsidR="00B93C7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 w:rsidR="00B93C7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.9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5EC398BB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0196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EPCA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8EB7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D74D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BA2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.8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42548A24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19D7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CK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FC03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CDB0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788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.2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4ACA188A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69D5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CK19_L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F9A8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5D5F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05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50995645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3C60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A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0B56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C1A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F9BC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3 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(0.0%)</w:t>
            </w:r>
          </w:p>
        </w:tc>
      </w:tr>
      <w:tr w:rsidR="009D2CC5" w:rsidRPr="000C3CB2" w14:paraId="22221271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7F04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S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027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D786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1BA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</w:tr>
      <w:tr w:rsidR="009D2CC5" w:rsidRPr="000C3CB2" w14:paraId="6691F62B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32AD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CHG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BE1C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18E7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2DD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.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779AB993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C051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DLL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9E19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E12D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48BF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</w:tr>
      <w:tr w:rsidR="009D2CC5" w:rsidRPr="000C3CB2" w14:paraId="6275107F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35B7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SYP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63F4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.8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38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9DE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.2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3F165E6B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B07A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ERG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1814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965A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16D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7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6FC5697A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1765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SM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6670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D458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EF9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</w:tr>
      <w:tr w:rsidR="009D2CC5" w:rsidRPr="000C3CB2" w14:paraId="3C3D02D3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510E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ERCC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309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2A8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C35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3E9C40B5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1CC4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AMAC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42F3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4382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D43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7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9D2CC5" w:rsidRPr="000C3CB2" w14:paraId="3404B025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3088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ETV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7D8A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F072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308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</w:tr>
      <w:tr w:rsidR="009D2CC5" w:rsidRPr="000C3CB2" w14:paraId="7C500E5E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470C" w14:textId="77777777" w:rsidR="009D2CC5" w:rsidRPr="000C3CB2" w:rsidRDefault="009D2CC5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qPCR_KLK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5566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/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.7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132F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F7A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0.0%)</w:t>
            </w:r>
          </w:p>
        </w:tc>
      </w:tr>
      <w:tr w:rsidR="009D2CC5" w:rsidRPr="000C3CB2" w14:paraId="601C1E26" w14:textId="77777777" w:rsidTr="007B3454">
        <w:trPr>
          <w:trHeight w:val="283"/>
        </w:trPr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2084" w14:textId="214DD8C0" w:rsidR="009D2CC5" w:rsidRPr="000C3CB2" w:rsidRDefault="009F3D0A" w:rsidP="007B345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IF_CTC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1EE1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/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.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56AE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.0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337" w14:textId="77777777" w:rsidR="009D2CC5" w:rsidRPr="000C3CB2" w:rsidRDefault="009D2CC5" w:rsidP="009D2C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/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3</w:t>
            </w:r>
            <w:r w:rsidRPr="000C3CB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</w:tbl>
    <w:p w14:paraId="5BF072D1" w14:textId="7B9A16A3" w:rsidR="009D2CC5" w:rsidRDefault="009D2CC5" w:rsidP="004A3115">
      <w:pPr>
        <w:pStyle w:val="Beschriftung"/>
        <w:keepNext/>
        <w:rPr>
          <w:rFonts w:ascii="Arial" w:hAnsi="Arial" w:cs="Arial"/>
          <w:i w:val="0"/>
          <w:iCs w:val="0"/>
          <w:color w:val="auto"/>
          <w:lang w:val="en-US"/>
        </w:rPr>
      </w:pPr>
    </w:p>
    <w:p w14:paraId="616371EF" w14:textId="77777777" w:rsidR="009D2CC5" w:rsidRDefault="009D2CC5">
      <w:pPr>
        <w:spacing w:after="160" w:line="259" w:lineRule="auto"/>
        <w:jc w:val="left"/>
        <w:rPr>
          <w:rFonts w:cs="Arial"/>
          <w:sz w:val="18"/>
          <w:szCs w:val="18"/>
        </w:rPr>
      </w:pPr>
      <w:r>
        <w:rPr>
          <w:rFonts w:cs="Arial"/>
          <w:i/>
          <w:iCs/>
        </w:rPr>
        <w:br w:type="page"/>
      </w:r>
    </w:p>
    <w:p w14:paraId="27F1A029" w14:textId="77777777" w:rsidR="009D2CC5" w:rsidRDefault="009D2CC5" w:rsidP="004A3115">
      <w:pPr>
        <w:pStyle w:val="Beschriftung"/>
        <w:keepNext/>
        <w:rPr>
          <w:rFonts w:ascii="Arial" w:hAnsi="Arial" w:cs="Arial"/>
          <w:i w:val="0"/>
          <w:iCs w:val="0"/>
          <w:color w:val="auto"/>
          <w:lang w:val="en-US"/>
        </w:rPr>
      </w:pPr>
    </w:p>
    <w:p w14:paraId="4C5C9405" w14:textId="6D4048F1" w:rsidR="004A3115" w:rsidRPr="000C3CB2" w:rsidRDefault="004A3115" w:rsidP="004A3115">
      <w:pPr>
        <w:pStyle w:val="Beschriftung"/>
        <w:keepNext/>
        <w:rPr>
          <w:rFonts w:ascii="Arial" w:hAnsi="Arial" w:cs="Arial"/>
          <w:lang w:val="en-US"/>
        </w:rPr>
      </w:pPr>
      <w:r w:rsidRPr="00E67E95">
        <w:rPr>
          <w:rFonts w:ascii="Arial" w:hAnsi="Arial" w:cs="Arial"/>
          <w:i w:val="0"/>
          <w:iCs w:val="0"/>
          <w:color w:val="auto"/>
          <w:lang w:val="en-US"/>
        </w:rPr>
        <w:t xml:space="preserve">Table </w:t>
      </w:r>
      <w:r w:rsidR="00520FD1" w:rsidRPr="00E67E95">
        <w:rPr>
          <w:rFonts w:ascii="Arial" w:hAnsi="Arial" w:cs="Arial"/>
          <w:i w:val="0"/>
          <w:iCs w:val="0"/>
          <w:color w:val="auto"/>
          <w:lang w:val="en-US"/>
        </w:rPr>
        <w:t>S</w:t>
      </w:r>
      <w:r w:rsidR="009D2CC5">
        <w:rPr>
          <w:rFonts w:ascii="Arial" w:hAnsi="Arial" w:cs="Arial"/>
          <w:i w:val="0"/>
          <w:iCs w:val="0"/>
          <w:color w:val="auto"/>
          <w:lang w:val="en-US"/>
        </w:rPr>
        <w:t>3</w:t>
      </w:r>
      <w:r w:rsidRPr="00E67E95">
        <w:rPr>
          <w:rFonts w:ascii="Arial" w:hAnsi="Arial" w:cs="Arial"/>
          <w:i w:val="0"/>
          <w:iCs w:val="0"/>
          <w:color w:val="auto"/>
          <w:lang w:val="en-US"/>
        </w:rPr>
        <w:t>:</w:t>
      </w:r>
      <w:r w:rsidRPr="00E67E95">
        <w:rPr>
          <w:rFonts w:ascii="Arial" w:hAnsi="Arial" w:cs="Arial"/>
          <w:color w:val="auto"/>
          <w:lang w:val="en-US"/>
        </w:rPr>
        <w:t xml:space="preserve"> </w:t>
      </w:r>
      <w:r w:rsidR="007D1B84" w:rsidRPr="000C3CB2">
        <w:rPr>
          <w:rFonts w:ascii="Arial" w:eastAsia="Times New Roman" w:hAnsi="Arial" w:cs="Arial"/>
          <w:i w:val="0"/>
          <w:iCs w:val="0"/>
          <w:snapToGrid w:val="0"/>
          <w:color w:val="000000"/>
          <w:lang w:val="en-US" w:eastAsia="zh-CN" w:bidi="en-US"/>
        </w:rPr>
        <w:t xml:space="preserve">Characteristics of the 23 metastatic prostate cancer patients and positivity rates of qPCR CTC marker. The associations of marker positivity and patients’ characteristics were evaluated using a Fisher’s exact test. </w:t>
      </w:r>
    </w:p>
    <w:tbl>
      <w:tblPr>
        <w:tblStyle w:val="EinfacheTabelle21"/>
        <w:tblW w:w="0" w:type="auto"/>
        <w:tblInd w:w="-709" w:type="dxa"/>
        <w:tblBorders>
          <w:top w:val="none" w:sz="0" w:space="0" w:color="auto"/>
          <w:bottom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615"/>
        <w:gridCol w:w="1144"/>
        <w:gridCol w:w="858"/>
        <w:gridCol w:w="867"/>
        <w:gridCol w:w="737"/>
        <w:gridCol w:w="1007"/>
        <w:gridCol w:w="807"/>
        <w:gridCol w:w="807"/>
        <w:gridCol w:w="747"/>
        <w:gridCol w:w="737"/>
        <w:gridCol w:w="837"/>
        <w:gridCol w:w="737"/>
        <w:gridCol w:w="807"/>
        <w:gridCol w:w="837"/>
        <w:gridCol w:w="877"/>
        <w:gridCol w:w="837"/>
        <w:gridCol w:w="737"/>
      </w:tblGrid>
      <w:tr w:rsidR="007B4D0F" w:rsidRPr="009F3D0A" w14:paraId="42E98221" w14:textId="3814E2EC" w:rsidTr="007B3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76467" w14:textId="77777777" w:rsidR="004F7E87" w:rsidRPr="000C3CB2" w:rsidRDefault="004F7E87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37C11" w14:textId="3560C869" w:rsidR="004F7E87" w:rsidRPr="009F3D0A" w:rsidRDefault="009F3D0A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6E65E" w14:textId="0A30C207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B57F1" w14:textId="0B9038F9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EPC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0B86D" w14:textId="36E6654D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CK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C2949" w14:textId="3FC90155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CK19_L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8C430" w14:textId="1D44E2DD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B4A25" w14:textId="76BFE89C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P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63300" w14:textId="3B4BAEF2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F5500" w14:textId="61834092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DLL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CBE36" w14:textId="035105E6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SY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9F5F4" w14:textId="565BE866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ER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7D97C4" w14:textId="1EEF7277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PS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3F312" w14:textId="63070ECD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ERC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3AA45" w14:textId="20CFCAEE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AMA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7F142" w14:textId="5EA8DAFC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ETV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524DD4" w14:textId="0EE5DD2D" w:rsidR="004F7E87" w:rsidRPr="009F3D0A" w:rsidRDefault="004F7E87" w:rsidP="000E1BE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3D0A">
              <w:rPr>
                <w:rFonts w:cs="Arial"/>
                <w:b w:val="0"/>
                <w:sz w:val="18"/>
                <w:szCs w:val="18"/>
              </w:rPr>
              <w:t>KLK2</w:t>
            </w:r>
          </w:p>
        </w:tc>
      </w:tr>
      <w:tr w:rsidR="007B4D0F" w:rsidRPr="000C3CB2" w14:paraId="7B147F44" w14:textId="34808C8B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321411" w14:textId="692B9605" w:rsidR="004F7E87" w:rsidRPr="000C3CB2" w:rsidRDefault="007B3454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All Patient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388F1F" w14:textId="0C156B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F6731EC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D73B8E" w14:textId="25F0512F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C3EE01D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39BA0C4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14735D64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28D292CE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FB368C4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00C71E58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71E3C219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99A38C3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3C8063A3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247B330B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1C827370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39355AB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29C71C2" w14:textId="77777777" w:rsidR="004F7E87" w:rsidRPr="000C3CB2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</w:p>
        </w:tc>
      </w:tr>
      <w:tr w:rsidR="007B4D0F" w:rsidRPr="000E1BEF" w14:paraId="7BDBA607" w14:textId="06C50156" w:rsidTr="007B34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634BE3" w14:textId="77777777" w:rsidR="004F7E87" w:rsidRPr="000C3CB2" w:rsidRDefault="004F7E87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Age (years)</w:t>
            </w:r>
          </w:p>
          <w:p w14:paraId="68632ACA" w14:textId="77777777" w:rsidR="004F7E87" w:rsidRPr="000C3CB2" w:rsidRDefault="004F7E87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Median</w:t>
            </w:r>
          </w:p>
          <w:p w14:paraId="3F6D73BB" w14:textId="77777777" w:rsidR="004F7E87" w:rsidRPr="000C3CB2" w:rsidRDefault="004F7E87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Range</w:t>
            </w:r>
          </w:p>
        </w:tc>
        <w:tc>
          <w:tcPr>
            <w:tcW w:w="12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9AC32E" w14:textId="77777777" w:rsidR="007B4D0F" w:rsidRPr="000C3CB2" w:rsidRDefault="007B4D0F" w:rsidP="007B4D0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FF4229E" w14:textId="24C3B8F1" w:rsidR="004F7E87" w:rsidRPr="000C3CB2" w:rsidRDefault="004F7E87" w:rsidP="007B4D0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0.0</w:t>
            </w:r>
          </w:p>
          <w:p w14:paraId="03E10BCD" w14:textId="77777777" w:rsidR="004F7E87" w:rsidRPr="000C3CB2" w:rsidRDefault="004F7E87" w:rsidP="007B4D0F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5.8 – 82.1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7859B72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010AAD0" w14:textId="77777777" w:rsidR="00630045" w:rsidRPr="000E1BEF" w:rsidRDefault="00630045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75910049" w14:textId="2A75D8F0" w:rsidR="00630045" w:rsidRPr="000E1BEF" w:rsidRDefault="00630045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D1D573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FE8E80F" w14:textId="07505B79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5A68A701" w14:textId="051B6723" w:rsidR="004F7E87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31520E6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C9BC14B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79EB375C" w14:textId="6E531463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6ADB878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18ACA22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676904AD" w14:textId="44793B9D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79733AD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EA63269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42E53DFC" w14:textId="78E8D9AE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3B1F60D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D3904B9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6F87BDEB" w14:textId="6F77094B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4B15A05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2D724EB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376BCDF0" w14:textId="52B02090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9D6FD0D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7B6B915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3DC85411" w14:textId="37E740E8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B4CE0D0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F596D7E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494DEEE3" w14:textId="24CA6433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484CE45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5EA1EBB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4DD244B8" w14:textId="11A9DAD5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3283E9D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9F6D172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16A320E9" w14:textId="4CCDD609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B2F9C47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C8B4C79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0B324ADD" w14:textId="3701A163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39229ED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95F166D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015075D9" w14:textId="7FEC4FAD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612F1EC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FD7AB52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06C5BD82" w14:textId="3FD458A8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8AD3603" w14:textId="77777777" w:rsidR="004F7E87" w:rsidRPr="000E1BEF" w:rsidRDefault="004F7E87" w:rsidP="004F7E87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7FDD640" w14:textId="77777777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  <w:p w14:paraId="4ED0FC42" w14:textId="001121D5" w:rsidR="00630045" w:rsidRPr="000E1BEF" w:rsidRDefault="00630045" w:rsidP="00630045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E1BEF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</w:tr>
      <w:tr w:rsidR="00E454C3" w:rsidRPr="000C3CB2" w14:paraId="1C5FD08C" w14:textId="174D7550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EAB4E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Cs w:val="0"/>
                <w:sz w:val="18"/>
                <w:szCs w:val="18"/>
              </w:rPr>
            </w:pPr>
            <w:r w:rsidRPr="000C3CB2">
              <w:rPr>
                <w:rFonts w:cs="Arial"/>
                <w:bCs w:val="0"/>
                <w:sz w:val="18"/>
                <w:szCs w:val="18"/>
              </w:rPr>
              <w:t>Site of Metastasis</w:t>
            </w:r>
          </w:p>
          <w:p w14:paraId="07CE9399" w14:textId="3ECDA7D8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0C3CB2">
              <w:rPr>
                <w:rFonts w:cs="Arial"/>
                <w:b w:val="0"/>
                <w:bCs w:val="0"/>
                <w:sz w:val="18"/>
                <w:szCs w:val="18"/>
              </w:rPr>
              <w:t>Bone only</w:t>
            </w:r>
          </w:p>
          <w:p w14:paraId="1B011A45" w14:textId="6A8B8100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0C3CB2">
              <w:rPr>
                <w:rFonts w:cs="Arial"/>
                <w:b w:val="0"/>
                <w:bCs w:val="0"/>
                <w:sz w:val="18"/>
                <w:szCs w:val="18"/>
              </w:rPr>
              <w:t>Lymph only</w:t>
            </w:r>
          </w:p>
          <w:p w14:paraId="145990B1" w14:textId="51ACB191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0C3CB2">
              <w:rPr>
                <w:rFonts w:cs="Arial"/>
                <w:b w:val="0"/>
                <w:bCs w:val="0"/>
                <w:sz w:val="18"/>
                <w:szCs w:val="18"/>
              </w:rPr>
              <w:t>Bone &amp; Lymph</w:t>
            </w:r>
          </w:p>
          <w:p w14:paraId="4B109368" w14:textId="003A2ABB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0C3CB2">
              <w:rPr>
                <w:rFonts w:cs="Arial"/>
                <w:b w:val="0"/>
                <w:bCs w:val="0"/>
                <w:sz w:val="18"/>
                <w:szCs w:val="18"/>
              </w:rPr>
              <w:t>Occult</w:t>
            </w:r>
          </w:p>
          <w:p w14:paraId="55F3C858" w14:textId="70B55548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bCs w:val="0"/>
                <w:sz w:val="18"/>
                <w:szCs w:val="18"/>
              </w:rPr>
            </w:pPr>
            <w:r w:rsidRPr="000C3CB2">
              <w:rPr>
                <w:rFonts w:cs="Arial"/>
                <w:b w:val="0"/>
                <w:bCs w:val="0"/>
                <w:sz w:val="18"/>
                <w:szCs w:val="18"/>
              </w:rPr>
              <w:t>Local</w:t>
            </w:r>
          </w:p>
        </w:tc>
        <w:tc>
          <w:tcPr>
            <w:tcW w:w="122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47BE1" w14:textId="46B10FE6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1BBCA78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3F8167B" w14:textId="4D7699BA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9</w:t>
            </w:r>
          </w:p>
          <w:p w14:paraId="5F832B0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</w:t>
            </w:r>
          </w:p>
          <w:p w14:paraId="64000C36" w14:textId="31365E3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</w:t>
            </w:r>
          </w:p>
          <w:p w14:paraId="6E44CA35" w14:textId="213FBA45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</w:t>
            </w:r>
          </w:p>
          <w:p w14:paraId="70E151CD" w14:textId="600E5780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944E8F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90AB97D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19210FF" w14:textId="6C530C46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88.9%</w:t>
            </w:r>
          </w:p>
          <w:p w14:paraId="3749BCF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  <w:p w14:paraId="38B06F2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80.0%</w:t>
            </w:r>
          </w:p>
          <w:p w14:paraId="79EAEAA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  <w:p w14:paraId="48B41009" w14:textId="694EDF3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A53B7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00FE123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E4D627B" w14:textId="0B9A7890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7.8%</w:t>
            </w:r>
          </w:p>
          <w:p w14:paraId="60205DA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  <w:p w14:paraId="52FC8A9D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0.0%</w:t>
            </w:r>
          </w:p>
          <w:p w14:paraId="7C1FC86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6.7%</w:t>
            </w:r>
          </w:p>
          <w:p w14:paraId="1D3F31A2" w14:textId="0EA90AB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8B0379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52CD683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D5E9F57" w14:textId="3C3CD7BA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5.6%</w:t>
            </w:r>
          </w:p>
          <w:p w14:paraId="78073D8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D8DE310" w14:textId="6BA24911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2614F13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6.7%</w:t>
            </w:r>
          </w:p>
          <w:p w14:paraId="4545E2A0" w14:textId="3886AB2B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65FE4E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5E36D42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BAA4DDA" w14:textId="242E0E3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2E0AFE1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EA11B7E" w14:textId="17936E65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4F232B5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6.7%</w:t>
            </w:r>
          </w:p>
          <w:p w14:paraId="092CDDD5" w14:textId="73DCDB8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7664B73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69B85C1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D023793" w14:textId="33E3B110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  <w:r w:rsidR="007D1B84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*</w:t>
            </w:r>
          </w:p>
          <w:p w14:paraId="0D44A22D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A95FE9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DDDD56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946EF20" w14:textId="1DE0B95C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57CCDE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69B1AD4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84B0FFC" w14:textId="410C78A5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4.4%</w:t>
            </w:r>
            <w:r w:rsidR="007D1B84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*</w:t>
            </w:r>
          </w:p>
          <w:p w14:paraId="2DD61CB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25ED01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48B260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515061AF" w14:textId="5D2750FB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E418F4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C1F14CD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B620519" w14:textId="5760EAD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1.1%</w:t>
            </w:r>
          </w:p>
          <w:p w14:paraId="0BF0337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  <w:p w14:paraId="5C2A206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53C58F2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6.7%</w:t>
            </w:r>
          </w:p>
          <w:p w14:paraId="7413DAA1" w14:textId="7BFADF6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A694C8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09BD114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346EEAA" w14:textId="0F6DC14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1.1%</w:t>
            </w:r>
          </w:p>
          <w:p w14:paraId="0612BCD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AC5361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E48CB1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8B74D99" w14:textId="70188AD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EC5DEF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7ECE230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7B865B4" w14:textId="74B0A668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4.4%</w:t>
            </w:r>
          </w:p>
          <w:p w14:paraId="0D8A986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52E8542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80.0%</w:t>
            </w:r>
          </w:p>
          <w:p w14:paraId="6C23B4A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6B28AAD7" w14:textId="4D53B042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6286FF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34C3850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E866D50" w14:textId="15AE1AF0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2.2%</w:t>
            </w:r>
          </w:p>
          <w:p w14:paraId="1B1097A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6C7F5B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6CF3967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22EE628" w14:textId="72C48275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5AFD0B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6153202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4E634C7" w14:textId="167D36DF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4.4%</w:t>
            </w:r>
            <w:r w:rsidR="007D1B84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*</w:t>
            </w:r>
          </w:p>
          <w:p w14:paraId="2E83704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37790F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D02060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C403D50" w14:textId="71AE7616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840BB8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9168AA6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8B7D411" w14:textId="462C35BE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2.2%</w:t>
            </w:r>
          </w:p>
          <w:p w14:paraId="78FD502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11AE1AF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1997281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377CE30E" w14:textId="57D3F10F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4290DE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AC6EDD7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06F8A83" w14:textId="60D1C6DD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3.3%</w:t>
            </w:r>
          </w:p>
          <w:p w14:paraId="2EBC6278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576748ED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0.0%</w:t>
            </w:r>
          </w:p>
          <w:p w14:paraId="30752E7F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0F3ADFDE" w14:textId="6A40FB35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36356C3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41976D0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87F6015" w14:textId="6C9F3DF9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1.1%</w:t>
            </w:r>
          </w:p>
          <w:p w14:paraId="29947CE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2B2CC35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.0%</w:t>
            </w:r>
          </w:p>
          <w:p w14:paraId="6B102E6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6.7%</w:t>
            </w:r>
          </w:p>
          <w:p w14:paraId="60AAF50E" w14:textId="3E3390B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124D52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04CFF97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5E60462" w14:textId="4FEFDF0E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4.4%</w:t>
            </w:r>
          </w:p>
          <w:p w14:paraId="19A4A39F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7855E78D" w14:textId="7B8BA468" w:rsidR="00E454C3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0</w:t>
            </w:r>
            <w:r w:rsidR="00E454C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.0%</w:t>
            </w:r>
          </w:p>
          <w:p w14:paraId="483E251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  <w:p w14:paraId="119A37FC" w14:textId="2C95D41A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</w:tr>
      <w:tr w:rsidR="007D1B84" w:rsidRPr="000C3CB2" w14:paraId="3F899171" w14:textId="77777777" w:rsidTr="007B34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335D34" w14:textId="1B9D6C3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0C3CB2">
              <w:rPr>
                <w:rFonts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8B4CD6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50F8962" w14:textId="26113520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162DB2" w14:textId="615816F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DE3EF3D" w14:textId="7B6A825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C5DCE61" w14:textId="5A44BF5B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6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C32332" w14:textId="721CD4E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3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A2A2BB3" w14:textId="05EFDCD1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DB59A8" w14:textId="7C25E47D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8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00B3D86" w14:textId="6AE1328D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A442010" w14:textId="79E5C7B6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8ECC40" w14:textId="3CE06612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B3E5CD7" w14:textId="4CF51CA2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7C504F" w14:textId="52E5112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7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21ED59" w14:textId="232D5322" w:rsidR="00E454C3" w:rsidRPr="000C3CB2" w:rsidRDefault="00630045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E9B328A" w14:textId="359EFA6B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2EED5B7" w14:textId="2B49B712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</w:t>
            </w:r>
            <w:r w:rsidR="00630045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.311</w:t>
            </w:r>
          </w:p>
        </w:tc>
      </w:tr>
      <w:tr w:rsidR="00E454C3" w:rsidRPr="000C3CB2" w14:paraId="2C504349" w14:textId="646281AE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04348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Castration Resistant</w:t>
            </w:r>
          </w:p>
          <w:p w14:paraId="2AB1F261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Yes</w:t>
            </w:r>
          </w:p>
          <w:p w14:paraId="07AC492F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No</w:t>
            </w:r>
          </w:p>
        </w:tc>
        <w:tc>
          <w:tcPr>
            <w:tcW w:w="122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050A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F62170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0A35344" w14:textId="48D1457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9</w:t>
            </w:r>
          </w:p>
          <w:p w14:paraId="64BE128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F928CF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6CC6E3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5F1EF4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84.2%</w:t>
            </w:r>
          </w:p>
          <w:p w14:paraId="7F2A4448" w14:textId="164971C2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2C784" w14:textId="068DEA1F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D5B660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B7AFC4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8.4%</w:t>
            </w:r>
          </w:p>
          <w:p w14:paraId="68C01771" w14:textId="579191A9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3BD6CC5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EC2E08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A6AFAD4" w14:textId="2BCB3BD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36.8%</w:t>
            </w:r>
          </w:p>
          <w:p w14:paraId="08049543" w14:textId="3525783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5CC74AF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B9D051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AC2CA84" w14:textId="598BF0BE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571E3E8B" w14:textId="37D97C5C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93A998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09F5AB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F467F8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3E525049" w14:textId="7CEAED21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4477D3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29CC2E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9C1655D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1.1%</w:t>
            </w:r>
          </w:p>
          <w:p w14:paraId="76DEC8AC" w14:textId="7A73B4B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3836F48D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2B69D3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9864B1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485AC457" w14:textId="44EE8E6B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0B0971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0DC465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E9AC70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.3%</w:t>
            </w:r>
          </w:p>
          <w:p w14:paraId="5D2B150C" w14:textId="707A9A7C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30024B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9721FC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1A1A26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2.1%</w:t>
            </w:r>
          </w:p>
          <w:p w14:paraId="58D34639" w14:textId="2A96654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19C9AAD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05F341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4D975A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3C39E2E2" w14:textId="3551933B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76FC5B5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A4A267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9B2819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1.1%</w:t>
            </w:r>
          </w:p>
          <w:p w14:paraId="13C1BA57" w14:textId="70216573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A3DE28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431A91E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3138475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0A1664F7" w14:textId="682A4809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B7C48D2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9ACF157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AC2A2A5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6.3%</w:t>
            </w:r>
          </w:p>
          <w:p w14:paraId="11CC140B" w14:textId="7A36BDC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57C38BC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354374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4E98A0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5D29B0F4" w14:textId="131B013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3978EF3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06660C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91C60F6" w14:textId="72E07B4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</w:t>
            </w:r>
            <w:r w:rsidR="00630045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.3</w:t>
            </w: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3215E6D3" w14:textId="0A625EE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</w:tr>
      <w:tr w:rsidR="007D1B84" w:rsidRPr="000C3CB2" w14:paraId="6CC1AFAC" w14:textId="77777777" w:rsidTr="007B34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608899" w14:textId="5D7D5ACF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E653E8F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1DB9DC" w14:textId="24EF6A9E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86FF274" w14:textId="2F5938D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5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B53B90" w14:textId="65E5611B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8BABA9D" w14:textId="474FBFBC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95CE76" w14:textId="1BFFA08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1E4BE5" w14:textId="48C87759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95297E3" w14:textId="32E15DD4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99B783" w14:textId="7F6D89A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421BA1D" w14:textId="5D49C00B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CEDB3BE" w14:textId="7C26BF88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61550C3" w14:textId="4C3DDB72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AC804A1" w14:textId="273D474D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6692BE" w14:textId="71C614FF" w:rsidR="00E454C3" w:rsidRPr="000C3CB2" w:rsidRDefault="00630045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5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8185F6A" w14:textId="40763A00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A111790" w14:textId="564C675B" w:rsidR="00E454C3" w:rsidRPr="000C3CB2" w:rsidRDefault="00630045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539</w:t>
            </w:r>
          </w:p>
        </w:tc>
      </w:tr>
      <w:tr w:rsidR="00E454C3" w:rsidRPr="000C3CB2" w14:paraId="20CAA2BE" w14:textId="0D44F4BD" w:rsidTr="007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21D51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  <w:t>Outcome</w:t>
            </w:r>
          </w:p>
          <w:p w14:paraId="039B5F15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Alive</w:t>
            </w:r>
          </w:p>
          <w:p w14:paraId="7A9B5402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bCs w:val="0"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 w:val="0"/>
                <w:bCs w:val="0"/>
                <w:snapToGrid w:val="0"/>
                <w:sz w:val="18"/>
                <w:szCs w:val="18"/>
                <w:lang w:bidi="en-US"/>
              </w:rPr>
              <w:t>Dead</w:t>
            </w:r>
          </w:p>
        </w:tc>
        <w:tc>
          <w:tcPr>
            <w:tcW w:w="122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2D77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0640210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9</w:t>
            </w:r>
          </w:p>
          <w:p w14:paraId="654009F8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A7BE80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82685A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89.5%</w:t>
            </w:r>
          </w:p>
          <w:p w14:paraId="42244C58" w14:textId="4C09008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2DA9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03C8B10" w14:textId="6FF6E52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63.2%</w:t>
            </w:r>
          </w:p>
          <w:p w14:paraId="5E5C94F0" w14:textId="7F3A05A1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00E772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21ADD1B" w14:textId="7EC9E449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6.3%</w:t>
            </w:r>
          </w:p>
          <w:p w14:paraId="29423EAE" w14:textId="08EABE70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D88E06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13047F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%</w:t>
            </w:r>
          </w:p>
          <w:p w14:paraId="3FBE4D10" w14:textId="64459DB4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14551E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1B4D27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029F2F4A" w14:textId="6415F7F8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2C6C1E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B1D0F0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2FE5E082" w14:textId="09DAF89E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28BC18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241BB54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1.1%</w:t>
            </w:r>
          </w:p>
          <w:p w14:paraId="6BB6ED6F" w14:textId="5CE88444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0BCE81A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38C242B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.3%</w:t>
            </w:r>
          </w:p>
          <w:p w14:paraId="63BFAA37" w14:textId="0BE988D1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9DE504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1939976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42.1%</w:t>
            </w:r>
          </w:p>
          <w:p w14:paraId="4AF1F997" w14:textId="1B4774CD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7EAC8259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665D785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4000E821" w14:textId="2ADDA719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7C188930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54540267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7DD5FE65" w14:textId="35ED0EF2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572E80F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36023B15" w14:textId="77777777" w:rsidR="00E454C3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0.5%</w:t>
            </w:r>
          </w:p>
          <w:p w14:paraId="158D62AD" w14:textId="3E9B4F88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30CE7C1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276ACBB" w14:textId="7777777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1.1%</w:t>
            </w:r>
          </w:p>
          <w:p w14:paraId="0E8E1174" w14:textId="561EF637" w:rsidR="00630045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496530E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115D0054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21.1%</w:t>
            </w:r>
          </w:p>
          <w:p w14:paraId="7B404BAE" w14:textId="30A035EF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0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72833D3" w14:textId="77777777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  <w:p w14:paraId="79B32000" w14:textId="002280BA" w:rsidR="00E454C3" w:rsidRPr="000C3CB2" w:rsidRDefault="00630045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5.8</w:t>
            </w:r>
            <w:r w:rsidR="00E454C3"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%</w:t>
            </w:r>
          </w:p>
          <w:p w14:paraId="296DA019" w14:textId="2776091B" w:rsidR="00E454C3" w:rsidRPr="000C3CB2" w:rsidRDefault="00E454C3" w:rsidP="00E454C3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50.0%</w:t>
            </w:r>
          </w:p>
        </w:tc>
      </w:tr>
      <w:tr w:rsidR="007D1B84" w:rsidRPr="000C3CB2" w14:paraId="1308BF02" w14:textId="77777777" w:rsidTr="007B34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51DD7" w14:textId="51945856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left"/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6AA75" w14:textId="7777777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60CD0" w14:textId="3CB74D51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67E3F" w14:textId="1BA94050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62C4D" w14:textId="4EE3E34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5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E51BB" w14:textId="51A0DACE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188D" w14:textId="4AC8F867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93BE" w14:textId="060C672F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B48A" w14:textId="1F08CB9A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0E23" w14:textId="1EF6A2DD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E463B" w14:textId="75EB89DE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2678" w14:textId="4D6748B1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85AF" w14:textId="62633879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67E56" w14:textId="0E104EAF" w:rsidR="00E454C3" w:rsidRPr="000C3CB2" w:rsidRDefault="00630045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4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9B82" w14:textId="49720E94" w:rsidR="00E454C3" w:rsidRPr="000C3CB2" w:rsidRDefault="00630045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A437" w14:textId="64DB6F3E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B196" w14:textId="79EC25C3" w:rsidR="00E454C3" w:rsidRPr="000C3CB2" w:rsidRDefault="00E454C3" w:rsidP="007B3454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</w:pPr>
            <w:r w:rsidRPr="000C3CB2">
              <w:rPr>
                <w:rFonts w:eastAsia="Times New Roman" w:cs="Arial"/>
                <w:bCs/>
                <w:snapToGrid w:val="0"/>
                <w:sz w:val="18"/>
                <w:szCs w:val="18"/>
                <w:lang w:bidi="en-US"/>
              </w:rPr>
              <w:t>0.125</w:t>
            </w:r>
          </w:p>
        </w:tc>
      </w:tr>
    </w:tbl>
    <w:p w14:paraId="2D9E7B0F" w14:textId="639A37F6" w:rsidR="007D1B84" w:rsidRPr="000C3CB2" w:rsidRDefault="007D1B84" w:rsidP="007D1B84">
      <w:pPr>
        <w:tabs>
          <w:tab w:val="left" w:pos="1185"/>
        </w:tabs>
        <w:rPr>
          <w:rFonts w:cs="Arial"/>
          <w:sz w:val="18"/>
          <w:szCs w:val="18"/>
        </w:rPr>
      </w:pPr>
      <w:r w:rsidRPr="000C3CB2">
        <w:rPr>
          <w:rFonts w:cs="Arial"/>
          <w:sz w:val="18"/>
          <w:szCs w:val="18"/>
        </w:rPr>
        <w:tab/>
        <w:t>*bone metastasis only is associated to marker positivity, p&lt;0.05</w:t>
      </w:r>
    </w:p>
    <w:p w14:paraId="31F6218B" w14:textId="14D8DF90" w:rsidR="00E64AA2" w:rsidRPr="000C3CB2" w:rsidRDefault="00E64AA2" w:rsidP="009D2CC5">
      <w:pPr>
        <w:spacing w:after="160" w:line="259" w:lineRule="auto"/>
        <w:jc w:val="left"/>
        <w:rPr>
          <w:rFonts w:cs="Arial"/>
          <w:sz w:val="18"/>
          <w:szCs w:val="18"/>
        </w:rPr>
      </w:pPr>
    </w:p>
    <w:p w14:paraId="39B0B1E5" w14:textId="77777777" w:rsidR="00203928" w:rsidRDefault="00203928" w:rsidP="009D2CC5">
      <w:pPr>
        <w:pStyle w:val="Beschriftung"/>
        <w:keepNext/>
        <w:rPr>
          <w:rFonts w:ascii="Arial" w:hAnsi="Arial" w:cs="Arial"/>
          <w:lang w:val="en-US"/>
        </w:rPr>
        <w:sectPr w:rsidR="00203928" w:rsidSect="000E1BE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5B03595" w14:textId="4AA56526" w:rsidR="00E64AA2" w:rsidRPr="00A11FB5" w:rsidRDefault="00E64AA2" w:rsidP="009D2CC5">
      <w:pPr>
        <w:pStyle w:val="Beschriftung"/>
        <w:keepNext/>
        <w:rPr>
          <w:rFonts w:cs="Arial"/>
          <w:lang w:val="en-US"/>
        </w:rPr>
      </w:pPr>
    </w:p>
    <w:p w14:paraId="071A062B" w14:textId="4427F4AC" w:rsidR="001536BF" w:rsidRDefault="00132AF1" w:rsidP="001536BF">
      <w:pPr>
        <w:keepNext/>
      </w:pPr>
      <w:r>
        <w:rPr>
          <w:noProof/>
          <w:lang w:val="de-DE" w:eastAsia="de-DE"/>
        </w:rPr>
        <w:pict w14:anchorId="4BE24A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0.15pt;height:270.4pt">
            <v:imagedata r:id="rId14" o:title="20240202_heatmap_PCR_ISH_staining_new"/>
          </v:shape>
        </w:pict>
      </w:r>
    </w:p>
    <w:p w14:paraId="0C6B6442" w14:textId="5859ED75" w:rsidR="001536BF" w:rsidRDefault="009F3D0A" w:rsidP="001536BF">
      <w:pPr>
        <w:pStyle w:val="Beschriftung"/>
        <w:spacing w:after="0"/>
        <w:rPr>
          <w:rFonts w:ascii="Arial" w:hAnsi="Arial" w:cs="Arial"/>
          <w:bCs/>
          <w:i w:val="0"/>
          <w:color w:val="auto"/>
          <w:lang w:val="en-US"/>
        </w:rPr>
      </w:pPr>
      <w:r>
        <w:rPr>
          <w:rFonts w:ascii="Arial" w:hAnsi="Arial" w:cs="Arial"/>
          <w:i w:val="0"/>
          <w:lang w:val="en-US"/>
        </w:rPr>
        <w:t>Figure S1</w:t>
      </w:r>
      <w:r w:rsidR="001536BF" w:rsidRPr="009F3D0A">
        <w:rPr>
          <w:rFonts w:ascii="Arial" w:hAnsi="Arial" w:cs="Arial"/>
          <w:i w:val="0"/>
          <w:lang w:val="en-US"/>
        </w:rPr>
        <w:t>: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Heatmap depicting epithelial (</w:t>
      </w:r>
      <w:r w:rsidR="001536BF" w:rsidRPr="009F3D0A">
        <w:rPr>
          <w:rFonts w:ascii="Arial" w:hAnsi="Arial" w:cs="Arial"/>
          <w:bCs/>
          <w:iCs w:val="0"/>
          <w:color w:val="auto"/>
          <w:lang w:val="en-US"/>
        </w:rPr>
        <w:t>CK19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and</w:t>
      </w:r>
      <w:r>
        <w:rPr>
          <w:rFonts w:ascii="Arial" w:hAnsi="Arial" w:cs="Arial"/>
          <w:bCs/>
          <w:i w:val="0"/>
          <w:color w:val="auto"/>
          <w:lang w:val="en-US"/>
        </w:rPr>
        <w:t>/or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</w:t>
      </w:r>
      <w:r w:rsidR="001536BF" w:rsidRPr="009F3D0A">
        <w:rPr>
          <w:rFonts w:ascii="Arial" w:hAnsi="Arial" w:cs="Arial"/>
          <w:bCs/>
          <w:iCs w:val="0"/>
          <w:color w:val="auto"/>
          <w:lang w:val="en-US"/>
        </w:rPr>
        <w:t>EpCAM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>) and neuroendocrine (</w:t>
      </w:r>
      <w:r w:rsidR="001536BF" w:rsidRPr="009F3D0A">
        <w:rPr>
          <w:rFonts w:ascii="Arial" w:hAnsi="Arial" w:cs="Arial"/>
          <w:bCs/>
          <w:iCs w:val="0"/>
          <w:color w:val="auto"/>
          <w:lang w:val="en-US"/>
        </w:rPr>
        <w:t>SYP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, </w:t>
      </w:r>
      <w:r w:rsidR="001536BF" w:rsidRPr="009F3D0A">
        <w:rPr>
          <w:rFonts w:ascii="Arial" w:hAnsi="Arial" w:cs="Arial"/>
          <w:bCs/>
          <w:iCs w:val="0"/>
          <w:color w:val="auto"/>
          <w:lang w:val="en-US"/>
        </w:rPr>
        <w:t>CHGA</w:t>
      </w:r>
      <w:r w:rsidRPr="009F3D0A">
        <w:rPr>
          <w:rFonts w:ascii="Arial" w:hAnsi="Arial" w:cs="Arial"/>
          <w:bCs/>
          <w:i w:val="0"/>
          <w:iCs w:val="0"/>
          <w:color w:val="auto"/>
          <w:lang w:val="en-US"/>
        </w:rPr>
        <w:t>, and/or</w:t>
      </w:r>
      <w:r>
        <w:rPr>
          <w:rFonts w:ascii="Arial" w:hAnsi="Arial" w:cs="Arial"/>
          <w:bCs/>
          <w:iCs w:val="0"/>
          <w:color w:val="auto"/>
          <w:lang w:val="en-US"/>
        </w:rPr>
        <w:t xml:space="preserve"> DLL3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>) marker panel positivity of five metastatic PrC patients analyzed with qPCR and in-situ hybridization (ISH); as well as CTC detected by immunofluorescent staining (IF). qPCR positive samples after applying a cut-off threshold</w:t>
      </w:r>
      <w:r w:rsidR="00203928">
        <w:rPr>
          <w:rFonts w:ascii="Arial" w:hAnsi="Arial" w:cs="Arial"/>
          <w:bCs/>
          <w:i w:val="0"/>
          <w:color w:val="auto"/>
          <w:lang w:val="en-US"/>
        </w:rPr>
        <w:t xml:space="preserve"> are depicted in dark blue, and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</w:t>
      </w:r>
      <w:r w:rsidR="00203928">
        <w:rPr>
          <w:rFonts w:ascii="Arial" w:hAnsi="Arial" w:cs="Arial"/>
          <w:bCs/>
          <w:i w:val="0"/>
          <w:color w:val="auto"/>
          <w:lang w:val="en-US"/>
        </w:rPr>
        <w:t>ISH positive samples in light blue. A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minimum </w:t>
      </w:r>
      <w:r w:rsidR="00203928">
        <w:rPr>
          <w:rFonts w:ascii="Arial" w:hAnsi="Arial" w:cs="Arial"/>
          <w:bCs/>
          <w:i w:val="0"/>
          <w:color w:val="auto"/>
          <w:lang w:val="en-US"/>
        </w:rPr>
        <w:t xml:space="preserve">of 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one CTC was defined as </w:t>
      </w:r>
      <w:r w:rsidR="00203928">
        <w:rPr>
          <w:rFonts w:ascii="Arial" w:hAnsi="Arial" w:cs="Arial"/>
          <w:bCs/>
          <w:i w:val="0"/>
          <w:color w:val="auto"/>
          <w:lang w:val="en-US"/>
        </w:rPr>
        <w:t>threshold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for </w:t>
      </w:r>
      <w:r w:rsidR="00203928">
        <w:rPr>
          <w:rFonts w:ascii="Arial" w:hAnsi="Arial" w:cs="Arial"/>
          <w:bCs/>
          <w:i w:val="0"/>
          <w:color w:val="auto"/>
          <w:lang w:val="en-US"/>
        </w:rPr>
        <w:t>IF positivity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</w:t>
      </w:r>
      <w:r w:rsidR="00203928">
        <w:rPr>
          <w:rFonts w:ascii="Arial" w:hAnsi="Arial" w:cs="Arial"/>
          <w:bCs/>
          <w:i w:val="0"/>
          <w:color w:val="auto"/>
          <w:lang w:val="en-US"/>
        </w:rPr>
        <w:t>(green)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. </w:t>
      </w:r>
      <w:r w:rsidR="00203928">
        <w:rPr>
          <w:rFonts w:ascii="Arial" w:hAnsi="Arial" w:cs="Arial"/>
          <w:bCs/>
          <w:i w:val="0"/>
          <w:color w:val="auto"/>
          <w:lang w:val="en-US"/>
        </w:rPr>
        <w:t>Negative</w:t>
      </w:r>
      <w:r w:rsidR="001536BF" w:rsidRPr="009F3D0A">
        <w:rPr>
          <w:rFonts w:ascii="Arial" w:hAnsi="Arial" w:cs="Arial"/>
          <w:bCs/>
          <w:i w:val="0"/>
          <w:color w:val="auto"/>
          <w:lang w:val="en-US"/>
        </w:rPr>
        <w:t xml:space="preserve"> samples are depicted in orange. </w:t>
      </w:r>
    </w:p>
    <w:p w14:paraId="619EE7F9" w14:textId="77777777" w:rsidR="00B143D5" w:rsidRDefault="00B143D5" w:rsidP="00203928"/>
    <w:p w14:paraId="406858ED" w14:textId="0550FD90" w:rsidR="00B143D5" w:rsidRDefault="00D90921" w:rsidP="00D90921">
      <w:pPr>
        <w:pStyle w:val="berschrift1"/>
      </w:pPr>
      <w:r>
        <w:t>References</w:t>
      </w:r>
    </w:p>
    <w:p w14:paraId="0CF78191" w14:textId="27F7C58F" w:rsidR="00203928" w:rsidRPr="00203928" w:rsidRDefault="00B143D5" w:rsidP="00D90921"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separate"/>
      </w:r>
      <w:r>
        <w:fldChar w:fldCharType="end"/>
      </w:r>
    </w:p>
    <w:sectPr w:rsidR="00203928" w:rsidRPr="00203928" w:rsidSect="0020392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E57A5F"/>
    <w:multiLevelType w:val="multilevel"/>
    <w:tmpl w:val="C93A4AE6"/>
    <w:lvl w:ilvl="0">
      <w:start w:val="1"/>
      <w:numFmt w:val="decimal"/>
      <w:pStyle w:val="berschrift1"/>
      <w:lvlText w:val="%1"/>
      <w:lvlJc w:val="left"/>
      <w:pPr>
        <w:ind w:left="574" w:hanging="432"/>
      </w:pPr>
    </w:lvl>
    <w:lvl w:ilvl="1">
      <w:start w:val="1"/>
      <w:numFmt w:val="decimal"/>
      <w:pStyle w:val="berschrift2"/>
      <w:lvlText w:val="%1.%2"/>
      <w:lvlJc w:val="left"/>
      <w:pPr>
        <w:ind w:left="3554" w:hanging="576"/>
      </w:pPr>
    </w:lvl>
    <w:lvl w:ilvl="2">
      <w:start w:val="1"/>
      <w:numFmt w:val="decimal"/>
      <w:pStyle w:val="berschrift3"/>
      <w:lvlText w:val="%1.%2.%3"/>
      <w:lvlJc w:val="left"/>
      <w:pPr>
        <w:ind w:left="450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3115"/>
    <w:rsid w:val="00052D40"/>
    <w:rsid w:val="000C3CB2"/>
    <w:rsid w:val="000E1BEF"/>
    <w:rsid w:val="00132AF1"/>
    <w:rsid w:val="001463CF"/>
    <w:rsid w:val="00147D2B"/>
    <w:rsid w:val="001536BF"/>
    <w:rsid w:val="001D39AA"/>
    <w:rsid w:val="00203928"/>
    <w:rsid w:val="00220DEA"/>
    <w:rsid w:val="002E498B"/>
    <w:rsid w:val="003A60F9"/>
    <w:rsid w:val="003D32C8"/>
    <w:rsid w:val="003D3627"/>
    <w:rsid w:val="003D5FD1"/>
    <w:rsid w:val="003F75BD"/>
    <w:rsid w:val="004160BC"/>
    <w:rsid w:val="00440E23"/>
    <w:rsid w:val="00455F3E"/>
    <w:rsid w:val="0048519F"/>
    <w:rsid w:val="004A3115"/>
    <w:rsid w:val="004F7E87"/>
    <w:rsid w:val="0051142E"/>
    <w:rsid w:val="00517B5B"/>
    <w:rsid w:val="00520FD1"/>
    <w:rsid w:val="00580422"/>
    <w:rsid w:val="00596672"/>
    <w:rsid w:val="00610533"/>
    <w:rsid w:val="0061093E"/>
    <w:rsid w:val="00630045"/>
    <w:rsid w:val="007B3454"/>
    <w:rsid w:val="007B4D0F"/>
    <w:rsid w:val="007D1B84"/>
    <w:rsid w:val="00882B41"/>
    <w:rsid w:val="009950C9"/>
    <w:rsid w:val="009A1BBF"/>
    <w:rsid w:val="009D2CC5"/>
    <w:rsid w:val="009F3D0A"/>
    <w:rsid w:val="00A0325E"/>
    <w:rsid w:val="00A11FB5"/>
    <w:rsid w:val="00A25965"/>
    <w:rsid w:val="00A371A4"/>
    <w:rsid w:val="00A62EF4"/>
    <w:rsid w:val="00A96469"/>
    <w:rsid w:val="00AD04F7"/>
    <w:rsid w:val="00B143D5"/>
    <w:rsid w:val="00B93C79"/>
    <w:rsid w:val="00C559D1"/>
    <w:rsid w:val="00C904BC"/>
    <w:rsid w:val="00CD594E"/>
    <w:rsid w:val="00D213AC"/>
    <w:rsid w:val="00D41B17"/>
    <w:rsid w:val="00D45FCB"/>
    <w:rsid w:val="00D4680B"/>
    <w:rsid w:val="00D90921"/>
    <w:rsid w:val="00D97A07"/>
    <w:rsid w:val="00E0784D"/>
    <w:rsid w:val="00E454C3"/>
    <w:rsid w:val="00E64AA2"/>
    <w:rsid w:val="00E67E95"/>
    <w:rsid w:val="00F2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1B6D031"/>
  <w15:chartTrackingRefBased/>
  <w15:docId w15:val="{C7A52250-1597-47A2-A0DC-162CA06C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3115"/>
    <w:pPr>
      <w:spacing w:after="200" w:line="48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519F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8519F"/>
    <w:pPr>
      <w:keepNext/>
      <w:keepLines/>
      <w:numPr>
        <w:ilvl w:val="1"/>
        <w:numId w:val="1"/>
      </w:numPr>
      <w:spacing w:before="200" w:line="360" w:lineRule="auto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519F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519F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519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519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519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519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A3115"/>
    <w:pPr>
      <w:spacing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  <w:lang w:val="de-AT"/>
    </w:rPr>
  </w:style>
  <w:style w:type="table" w:customStyle="1" w:styleId="EinfacheTabelle21">
    <w:name w:val="Einfache Tabelle 21"/>
    <w:basedOn w:val="NormaleTabelle"/>
    <w:uiPriority w:val="42"/>
    <w:rsid w:val="004A3115"/>
    <w:pPr>
      <w:spacing w:after="0" w:line="240" w:lineRule="auto"/>
    </w:pPr>
    <w:rPr>
      <w:rFonts w:ascii="Calibri" w:eastAsia="Calibri" w:hAnsi="Calibri" w:cs="Times New Roman"/>
      <w:lang w:val="de-A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A31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3115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3115"/>
    <w:rPr>
      <w:rFonts w:ascii="Arial" w:hAnsi="Arial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519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519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8519F"/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519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519F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519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519F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519F"/>
    <w:rPr>
      <w:rFonts w:asciiTheme="majorHAnsi" w:eastAsiaTheme="majorEastAsia" w:hAnsiTheme="majorHAnsi" w:cstheme="majorBidi"/>
      <w:color w:val="404040" w:themeColor="text1" w:themeTint="BF"/>
      <w:sz w:val="20"/>
      <w:lang w:val="en-US"/>
    </w:rPr>
  </w:style>
  <w:style w:type="character" w:styleId="Fett">
    <w:name w:val="Strong"/>
    <w:basedOn w:val="Absatz-Standardschriftart"/>
    <w:uiPriority w:val="22"/>
    <w:qFormat/>
    <w:rsid w:val="0048519F"/>
    <w:rPr>
      <w:b/>
      <w:bCs/>
    </w:rPr>
  </w:style>
  <w:style w:type="character" w:customStyle="1" w:styleId="rynqvb">
    <w:name w:val="rynqvb"/>
    <w:basedOn w:val="Absatz-Standardschriftart"/>
    <w:rsid w:val="0048519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519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143D5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3D5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3D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143D5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964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6771-4591" TargetMode="External"/><Relationship Id="rId13" Type="http://schemas.openxmlformats.org/officeDocument/2006/relationships/hyperlink" Target="https://orcid.org/0000-0002-5876-0243" TargetMode="External"/><Relationship Id="rId3" Type="http://schemas.openxmlformats.org/officeDocument/2006/relationships/styles" Target="styles.xml"/><Relationship Id="rId7" Type="http://schemas.openxmlformats.org/officeDocument/2006/relationships/hyperlink" Target="https://orcid.org/0009-0008-3560-1769" TargetMode="External"/><Relationship Id="rId12" Type="http://schemas.openxmlformats.org/officeDocument/2006/relationships/hyperlink" Target="https://orcid.org/0000-0002-7011-4957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1-6324-2961" TargetMode="External"/><Relationship Id="rId11" Type="http://schemas.openxmlformats.org/officeDocument/2006/relationships/hyperlink" Target="https://orcid.org/0000-0002-8697-9058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9-0009-0757-696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7679-6856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C80C0-A1E5-498D-BB9D-2AF82E85C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8</Words>
  <Characters>6039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bermayr</cp:lastModifiedBy>
  <cp:revision>4</cp:revision>
  <dcterms:created xsi:type="dcterms:W3CDTF">2024-07-01T11:59:00Z</dcterms:created>
  <dcterms:modified xsi:type="dcterms:W3CDTF">2024-07-01T14:34:00Z</dcterms:modified>
</cp:coreProperties>
</file>